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7AF" w:rsidRPr="00672E84" w:rsidRDefault="003D67AF" w:rsidP="003D67AF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t xml:space="preserve">Table </w:t>
      </w:r>
      <w:r w:rsidR="0079359C">
        <w:rPr>
          <w:rFonts w:ascii="Arial" w:hAnsi="Arial" w:cs="Arial"/>
          <w:sz w:val="20"/>
          <w:szCs w:val="20"/>
          <w:lang w:val="en-GB"/>
        </w:rPr>
        <w:t>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3. </w:t>
      </w:r>
      <w:proofErr w:type="gramStart"/>
      <w:r w:rsidRPr="00672E84">
        <w:rPr>
          <w:rFonts w:ascii="Arial" w:hAnsi="Arial" w:cs="Arial"/>
          <w:sz w:val="20"/>
          <w:szCs w:val="20"/>
          <w:lang w:val="en-GB"/>
        </w:rPr>
        <w:t xml:space="preserve">Associations between risk groups and </w:t>
      </w:r>
      <w:r>
        <w:rPr>
          <w:rFonts w:ascii="Arial" w:hAnsi="Arial" w:cs="Arial"/>
          <w:sz w:val="20"/>
          <w:szCs w:val="20"/>
          <w:lang w:val="en-GB"/>
        </w:rPr>
        <w:t xml:space="preserve">the evolution of 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airway inflammation and responsiveness markers </w:t>
      </w:r>
      <w:r>
        <w:rPr>
          <w:rFonts w:ascii="Arial" w:hAnsi="Arial" w:cs="Arial"/>
          <w:sz w:val="20"/>
          <w:szCs w:val="20"/>
          <w:lang w:val="en-GB"/>
        </w:rPr>
        <w:t>among the 110 bakers.</w:t>
      </w:r>
      <w:proofErr w:type="gramEnd"/>
    </w:p>
    <w:tbl>
      <w:tblPr>
        <w:tblStyle w:val="Grilledutableau"/>
        <w:tblW w:w="12299" w:type="dxa"/>
        <w:tblLayout w:type="fixed"/>
        <w:tblLook w:val="04A0" w:firstRow="1" w:lastRow="0" w:firstColumn="1" w:lastColumn="0" w:noHBand="0" w:noVBand="1"/>
      </w:tblPr>
      <w:tblGrid>
        <w:gridCol w:w="4928"/>
        <w:gridCol w:w="831"/>
        <w:gridCol w:w="793"/>
        <w:gridCol w:w="927"/>
        <w:gridCol w:w="992"/>
        <w:gridCol w:w="993"/>
        <w:gridCol w:w="850"/>
        <w:gridCol w:w="992"/>
        <w:gridCol w:w="993"/>
      </w:tblGrid>
      <w:tr w:rsidR="003D67AF" w:rsidRPr="0005125E" w:rsidTr="00553132">
        <w:trPr>
          <w:trHeight w:val="332"/>
        </w:trPr>
        <w:tc>
          <w:tcPr>
            <w:tcW w:w="4928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ind w:left="1416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At inclusion</w:t>
            </w:r>
          </w:p>
          <w:p w:rsidR="003D67AF" w:rsidRPr="00E9252F" w:rsidRDefault="003D67AF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volution</w:t>
            </w:r>
          </w:p>
        </w:tc>
        <w:tc>
          <w:tcPr>
            <w:tcW w:w="16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05125E" w:rsidRDefault="003D67AF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-</w:t>
            </w:r>
          </w:p>
          <w:p w:rsidR="003D67AF" w:rsidRPr="0005125E" w:rsidRDefault="003D67AF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ness FEV</w:t>
            </w:r>
            <w:r w:rsidRPr="0005125E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05125E" w:rsidRDefault="003D67AF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ness Resistance Group</w:t>
            </w:r>
          </w:p>
        </w:tc>
      </w:tr>
      <w:tr w:rsidR="003D67AF" w:rsidRPr="00E9252F" w:rsidTr="00553132">
        <w:trPr>
          <w:trHeight w:val="421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  <w:p w:rsidR="003D67AF" w:rsidRPr="00E9252F" w:rsidRDefault="003D67AF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umber of subjec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19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3D67AF" w:rsidRPr="00E9252F" w:rsidRDefault="003D67AF" w:rsidP="009C764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9C764B">
              <w:rPr>
                <w:rFonts w:ascii="Arial" w:hAnsi="Arial" w:cs="Arial"/>
                <w:sz w:val="17"/>
                <w:szCs w:val="17"/>
                <w:lang w:val="en-GB"/>
              </w:rPr>
              <w:t>99</w:t>
            </w:r>
          </w:p>
        </w:tc>
      </w:tr>
      <w:tr w:rsidR="003D67AF" w:rsidRPr="007F0486" w:rsidTr="00553132">
        <w:trPr>
          <w:trHeight w:val="306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E9252F" w:rsidTr="00553132">
        <w:trPr>
          <w:trHeight w:val="25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C908C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C908C4"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780ED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</w:t>
            </w:r>
            <w:r w:rsidR="00780ED9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22796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227964">
              <w:rPr>
                <w:rFonts w:ascii="Arial" w:hAnsi="Arial" w:cs="Arial"/>
                <w:sz w:val="17"/>
                <w:szCs w:val="17"/>
                <w:lang w:val="en-GB"/>
              </w:rPr>
              <w:t>7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D8068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D8068B">
              <w:rPr>
                <w:rFonts w:ascii="Arial" w:hAnsi="Arial" w:cs="Arial"/>
                <w:sz w:val="17"/>
                <w:szCs w:val="17"/>
                <w:lang w:val="en-GB"/>
              </w:rPr>
              <w:t>24</w:t>
            </w:r>
          </w:p>
        </w:tc>
      </w:tr>
      <w:tr w:rsidR="003D67AF" w:rsidRPr="00E9252F" w:rsidTr="00553132">
        <w:trPr>
          <w:trHeight w:val="2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C908C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="00C908C4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C908C4" w:rsidP="00C908C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8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780ED9" w:rsidP="00780ED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8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780ED9" w:rsidP="00780ED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227964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22796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1.</w:t>
            </w:r>
            <w:r w:rsidR="00227964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D8068B" w:rsidP="00D8068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D8068B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3D67AF" w:rsidRPr="00E01F04" w:rsidTr="00553132">
        <w:trPr>
          <w:trHeight w:val="175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C908C4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62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2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80ED9">
              <w:rPr>
                <w:rFonts w:ascii="Arial" w:hAnsi="Arial" w:cs="Arial"/>
                <w:sz w:val="17"/>
                <w:szCs w:val="17"/>
                <w:lang w:val="en-GB"/>
              </w:rPr>
              <w:t>9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780ED9">
              <w:rPr>
                <w:rFonts w:ascii="Arial" w:hAnsi="Arial" w:cs="Arial"/>
                <w:sz w:val="17"/>
                <w:szCs w:val="17"/>
                <w:lang w:val="en-GB"/>
              </w:rPr>
              <w:t>9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3D67AF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 w:rsidR="00227964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227964">
              <w:rPr>
                <w:rFonts w:ascii="Arial" w:hAnsi="Arial" w:cs="Arial"/>
                <w:sz w:val="17"/>
                <w:szCs w:val="17"/>
                <w:lang w:val="en-GB"/>
              </w:rPr>
              <w:t>0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D8068B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0</w:t>
            </w:r>
            <w:r w:rsidR="00886839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3D67AF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3D67AF" w:rsidRPr="007F0486" w:rsidTr="00553132">
        <w:trPr>
          <w:trHeight w:val="25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asthma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886839" w:rsidRPr="00E01F04" w:rsidTr="00553132">
        <w:trPr>
          <w:trHeight w:val="25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839" w:rsidRPr="00E9252F" w:rsidRDefault="00886839" w:rsidP="00C908C4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780ED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2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44694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</w:tr>
      <w:tr w:rsidR="00886839" w:rsidRPr="00E9252F" w:rsidTr="00553132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162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780ED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.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44694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.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44694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886839" w:rsidRPr="00780ED9" w:rsidTr="00553132">
        <w:trPr>
          <w:trHeight w:val="207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839" w:rsidRPr="00E9252F" w:rsidRDefault="00886839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5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6839" w:rsidRPr="00E9252F" w:rsidRDefault="00886839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3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6839" w:rsidRPr="00E9252F" w:rsidRDefault="0088683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7F0486" w:rsidTr="00553132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decrease during MBC tes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-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446943" w:rsidTr="00553132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525946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4C6CDB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88683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886839">
              <w:rPr>
                <w:rFonts w:ascii="Arial" w:hAnsi="Arial" w:cs="Arial"/>
                <w:sz w:val="17"/>
                <w:szCs w:val="17"/>
                <w:lang w:val="en-GB"/>
              </w:rPr>
              <w:t>5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88683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886839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</w:tc>
      </w:tr>
      <w:tr w:rsidR="003D67AF" w:rsidRPr="00E9252F" w:rsidTr="00553132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525946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3D67AF">
              <w:rPr>
                <w:rFonts w:ascii="Arial" w:hAnsi="Arial" w:cs="Arial"/>
                <w:sz w:val="17"/>
                <w:szCs w:val="17"/>
                <w:lang w:val="en-GB"/>
              </w:rPr>
              <w:t>.5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525946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.</w:t>
            </w:r>
            <w:r w:rsidR="00525946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4C6CDB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4C6CDB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.7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886839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4.</w:t>
            </w:r>
            <w:r w:rsidR="00886839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886839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D67AF"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88683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86839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88683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9.</w:t>
            </w:r>
            <w:r w:rsidR="00886839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3D67AF" w:rsidRPr="00886839" w:rsidTr="00553132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525946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38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8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4C6CDB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5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7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886839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4.36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(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="00553132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886839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3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3D67AF" w:rsidRPr="007F0486" w:rsidTr="00553132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increase during MBC test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-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esistance[%]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E9252F" w:rsidTr="00553132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531291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D3367A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531291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FA320F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A320F">
              <w:rPr>
                <w:rFonts w:ascii="Arial" w:hAnsi="Arial" w:cs="Arial"/>
                <w:sz w:val="17"/>
                <w:szCs w:val="17"/>
                <w:lang w:val="en-GB"/>
              </w:rPr>
              <w:t>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446943" w:rsidRDefault="003D67AF" w:rsidP="006E59B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446943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6E59B9" w:rsidRPr="00446943">
              <w:rPr>
                <w:rFonts w:ascii="Arial" w:hAnsi="Arial" w:cs="Arial"/>
                <w:sz w:val="17"/>
                <w:szCs w:val="17"/>
                <w:lang w:val="en-GB"/>
              </w:rPr>
              <w:t>2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 w:rsidR="00246639"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</w:p>
        </w:tc>
      </w:tr>
      <w:tr w:rsidR="003D67AF" w:rsidRPr="00E9252F" w:rsidTr="00553132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D3367A" w:rsidRDefault="00D3367A" w:rsidP="00D3367A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3367A"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D3367A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D3367A" w:rsidRDefault="00D3367A" w:rsidP="00D3367A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3367A">
              <w:rPr>
                <w:rFonts w:ascii="Arial" w:hAnsi="Arial" w:cs="Arial"/>
                <w:sz w:val="17"/>
                <w:szCs w:val="17"/>
                <w:lang w:val="en-GB"/>
              </w:rPr>
              <w:t>23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D3367A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FA320F" w:rsidP="00FA320F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FA320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3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9212B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6E59B9" w:rsidRDefault="006E59B9" w:rsidP="0088683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30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88683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6E59B9" w:rsidRDefault="006E59B9" w:rsidP="00886839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21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886839">
              <w:rPr>
                <w:rFonts w:ascii="Arial" w:hAnsi="Arial" w:cs="Arial"/>
                <w:b/>
                <w:sz w:val="17"/>
                <w:szCs w:val="17"/>
                <w:lang w:val="en-GB"/>
              </w:rPr>
              <w:t>5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246639" w:rsidRDefault="00246639" w:rsidP="00246639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36</w:t>
            </w:r>
            <w:r w:rsidR="003D67AF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="003D67AF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246639" w:rsidRDefault="00246639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20</w:t>
            </w:r>
            <w:r w:rsidR="003D67AF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.7%</w:t>
            </w:r>
          </w:p>
        </w:tc>
      </w:tr>
      <w:tr w:rsidR="003D67AF" w:rsidRPr="00CA25AF" w:rsidTr="00553132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D3367A" w:rsidRDefault="00D3367A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D3367A">
              <w:rPr>
                <w:rFonts w:ascii="Arial" w:hAnsi="Arial" w:cs="Arial"/>
                <w:sz w:val="17"/>
                <w:szCs w:val="17"/>
                <w:lang w:val="en-GB"/>
              </w:rPr>
              <w:t>5.1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3F61DD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  <w:r w:rsidR="003D67AF" w:rsidRPr="00D3367A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553132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FA320F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="003D67AF">
              <w:rPr>
                <w:rFonts w:ascii="Arial" w:hAnsi="Arial" w:cs="Arial"/>
                <w:sz w:val="17"/>
                <w:szCs w:val="17"/>
                <w:lang w:val="en-GB"/>
              </w:rPr>
              <w:t>.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036326" w:rsidRDefault="006E59B9" w:rsidP="00553132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highlight w:val="yellow"/>
                <w:lang w:val="en-GB"/>
              </w:rPr>
            </w:pPr>
            <w:r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8.9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0</w:t>
            </w:r>
            <w:r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="003D67AF" w:rsidRPr="006E59B9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246639" w:rsidRDefault="003D67AF" w:rsidP="0055313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246639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246639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</w:t>
            </w:r>
            <w:r w:rsidR="00246639"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003</w:t>
            </w:r>
            <w:r w:rsidRPr="00246639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246639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3D67AF" w:rsidRPr="007F0486" w:rsidTr="00553132">
        <w:trPr>
          <w:trHeight w:val="139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roportion of subjects with eosinophil cou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≥1%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6E59B9" w:rsidTr="00553132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FB738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B7387"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FD414B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FD414B">
              <w:rPr>
                <w:rFonts w:ascii="Arial" w:hAnsi="Arial" w:cs="Arial"/>
                <w:sz w:val="17"/>
                <w:szCs w:val="17"/>
                <w:lang w:val="en-GB"/>
              </w:rPr>
              <w:t>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0565D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565D3">
              <w:rPr>
                <w:rFonts w:ascii="Arial" w:hAnsi="Arial" w:cs="Arial"/>
                <w:sz w:val="17"/>
                <w:szCs w:val="17"/>
                <w:lang w:val="en-GB"/>
              </w:rPr>
              <w:t>4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001F3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01F37">
              <w:rPr>
                <w:rFonts w:ascii="Arial" w:hAnsi="Arial" w:cs="Arial"/>
                <w:sz w:val="17"/>
                <w:szCs w:val="17"/>
                <w:lang w:val="en-GB"/>
              </w:rPr>
              <w:t>84</w:t>
            </w:r>
          </w:p>
        </w:tc>
      </w:tr>
      <w:tr w:rsidR="00886839" w:rsidRPr="00E9252F" w:rsidTr="00553132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86839" w:rsidRPr="00E9252F" w:rsidRDefault="00886839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FB738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3.2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FB738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9.6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D0CDA" w:rsidRDefault="00886839" w:rsidP="00FD414B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1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D0CDA" w:rsidRDefault="00886839" w:rsidP="00FD414B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408DC" w:rsidRDefault="00886839" w:rsidP="000565D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839" w:rsidRPr="00E9252F" w:rsidRDefault="00886839" w:rsidP="00001F3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</w:tr>
      <w:tr w:rsidR="003D67AF" w:rsidRPr="000565D3" w:rsidTr="00553132">
        <w:trPr>
          <w:trHeight w:val="22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55313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2.</w:t>
            </w:r>
            <w:r w:rsidR="00FB7387">
              <w:rPr>
                <w:rFonts w:ascii="Arial" w:hAnsi="Arial" w:cs="Arial"/>
                <w:b/>
                <w:sz w:val="17"/>
                <w:szCs w:val="17"/>
                <w:lang w:val="en-GB"/>
              </w:rPr>
              <w:t>99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0</w:t>
            </w:r>
            <w:r w:rsidR="00FB7387">
              <w:rPr>
                <w:rFonts w:ascii="Arial" w:hAnsi="Arial" w:cs="Arial"/>
                <w:b/>
                <w:sz w:val="17"/>
                <w:szCs w:val="17"/>
                <w:lang w:val="en-GB"/>
              </w:rPr>
              <w:t>05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D0CDA" w:rsidRDefault="003D67AF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2.</w:t>
            </w:r>
            <w:r w:rsidR="00FD414B">
              <w:rPr>
                <w:rFonts w:ascii="Arial" w:hAnsi="Arial" w:cs="Arial"/>
                <w:sz w:val="17"/>
                <w:szCs w:val="17"/>
                <w:lang w:val="en-GB"/>
              </w:rPr>
              <w:t>52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FD414B">
              <w:rPr>
                <w:rFonts w:ascii="Arial" w:hAnsi="Arial" w:cs="Arial"/>
                <w:sz w:val="17"/>
                <w:szCs w:val="17"/>
                <w:lang w:val="en-GB"/>
              </w:rPr>
              <w:t>06</w:t>
            </w: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D0CD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408DC" w:rsidRDefault="000565D3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59</w:t>
            </w:r>
            <w:r w:rsidR="003D67AF" w:rsidRPr="00E408DC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8</w:t>
            </w:r>
            <w:r w:rsidR="003D67AF" w:rsidRPr="00E408DC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408DC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001F37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71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3D67AF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3D67AF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3D67AF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3D67AF" w:rsidRPr="000565D3" w:rsidTr="00553132">
        <w:trPr>
          <w:trHeight w:val="17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55313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level [ppb]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3D67AF" w:rsidRPr="000565D3" w:rsidTr="00553132">
        <w:trPr>
          <w:trHeight w:val="17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E146D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E146D2"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A5789A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A5789A">
              <w:rPr>
                <w:rFonts w:ascii="Arial" w:hAnsi="Arial" w:cs="Arial"/>
                <w:sz w:val="17"/>
                <w:szCs w:val="17"/>
                <w:lang w:val="en-GB"/>
              </w:rPr>
              <w:t>8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6C40B0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6C40B0"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3D67AF" w:rsidP="00001F3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01F37">
              <w:rPr>
                <w:rFonts w:ascii="Arial" w:hAnsi="Arial" w:cs="Arial"/>
                <w:sz w:val="17"/>
                <w:szCs w:val="17"/>
                <w:lang w:val="en-GB"/>
              </w:rPr>
              <w:t>35</w:t>
            </w:r>
          </w:p>
        </w:tc>
      </w:tr>
      <w:tr w:rsidR="003D67AF" w:rsidRPr="00E9252F" w:rsidTr="00553132">
        <w:trPr>
          <w:trHeight w:val="227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bookmarkStart w:id="0" w:name="_GoBack" w:colFirst="3" w:colLast="3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E146D2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8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3D67AF"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E9252F" w:rsidRDefault="00E146D2" w:rsidP="00E146D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4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7F0486" w:rsidRDefault="00A5789A" w:rsidP="00A5789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23</w:t>
            </w:r>
            <w:r w:rsidR="003D67AF"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7F0486" w:rsidRDefault="003D67AF" w:rsidP="00A5789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A5789A"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A5789A"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772CF7" w:rsidRDefault="003D67AF" w:rsidP="00772CF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772CF7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72CF7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772CF7" w:rsidRDefault="003D67AF" w:rsidP="00772CF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772CF7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72CF7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001F37" w:rsidRDefault="003D67AF" w:rsidP="00001F3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7AF" w:rsidRPr="00001F37" w:rsidRDefault="003D67AF" w:rsidP="00001F3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</w:tr>
      <w:tr w:rsidR="003D67AF" w:rsidRPr="00E146D2" w:rsidTr="00553132">
        <w:trPr>
          <w:trHeight w:val="244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D67AF" w:rsidRPr="00E9252F" w:rsidRDefault="003D67AF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atio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E9252F" w:rsidRDefault="00E146D2" w:rsidP="0055313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.97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&lt;0.00</w:t>
            </w:r>
            <w:r w:rsidR="003D67AF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3D67AF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)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7F0486" w:rsidRDefault="003D67AF" w:rsidP="00553132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1.</w:t>
            </w:r>
            <w:r w:rsidR="00A5789A"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61</w:t>
            </w: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</w:t>
            </w:r>
            <w:r w:rsidR="00A5789A"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001</w:t>
            </w:r>
            <w:r w:rsidRPr="007F0486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7F0486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 w:rsidRPr="007F0486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772CF7" w:rsidRDefault="003D67AF" w:rsidP="0055313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>1.1</w:t>
            </w:r>
            <w:r w:rsidR="003F61DD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772CF7">
              <w:rPr>
                <w:rFonts w:ascii="Arial" w:hAnsi="Arial" w:cs="Arial"/>
                <w:sz w:val="17"/>
                <w:szCs w:val="17"/>
                <w:lang w:val="en-GB"/>
              </w:rPr>
              <w:t xml:space="preserve"> (0.60)</w:t>
            </w:r>
            <w:r w:rsidRPr="00772CF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7AF" w:rsidRPr="00001F37" w:rsidRDefault="003D67AF" w:rsidP="00553132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001F37" w:rsidRPr="00001F37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001F3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553132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</w:tbl>
    <w:bookmarkEnd w:id="0"/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a</w:t>
      </w:r>
      <w:proofErr w:type="gramEnd"/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: NO Group +: subjects with a baseline </w:t>
      </w:r>
      <w:proofErr w:type="spellStart"/>
      <w:r w:rsidR="003D67AF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level &gt; 27 ppb; -: subjects with a baseline </w:t>
      </w:r>
      <w:proofErr w:type="spellStart"/>
      <w:r w:rsidR="003D67AF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level &lt; 27 ppb</w:t>
      </w:r>
    </w:p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b</w:t>
      </w:r>
      <w:proofErr w:type="gramEnd"/>
      <w:r w:rsidR="003D67AF" w:rsidRPr="002A6298">
        <w:rPr>
          <w:rFonts w:ascii="Arial" w:hAnsi="Arial" w:cs="Arial"/>
          <w:sz w:val="14"/>
          <w:szCs w:val="14"/>
          <w:lang w:val="en-GB"/>
        </w:rPr>
        <w:t>: Eosinophil Count Group +: subjects with a baseline percentage of eosinophils &gt; 1% in the nasal lavage; -: subjects without eosinophils at baseline</w:t>
      </w:r>
    </w:p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c</w:t>
      </w:r>
      <w:proofErr w:type="gramEnd"/>
      <w:r w:rsidR="003D67AF" w:rsidRPr="002A6298">
        <w:rPr>
          <w:rFonts w:ascii="Arial" w:hAnsi="Arial" w:cs="Arial"/>
          <w:sz w:val="14"/>
          <w:szCs w:val="14"/>
          <w:lang w:val="en-GB"/>
        </w:rPr>
        <w:t>: Airway Responsiveness FEV1 Group +: subjects with a baseline FEV1</w:t>
      </w:r>
      <w:r w:rsidR="003D67AF">
        <w:rPr>
          <w:rFonts w:ascii="Arial" w:hAnsi="Arial" w:cs="Arial"/>
          <w:sz w:val="14"/>
          <w:szCs w:val="14"/>
          <w:lang w:val="en-GB"/>
        </w:rPr>
        <w:t xml:space="preserve"> decrease of </w:t>
      </w:r>
      <w:r w:rsidR="003D67AF" w:rsidRPr="002A6298">
        <w:rPr>
          <w:rFonts w:ascii="Arial" w:hAnsi="Arial" w:cs="Arial"/>
          <w:sz w:val="14"/>
          <w:szCs w:val="14"/>
          <w:lang w:val="en-GB"/>
        </w:rPr>
        <w:t>15% or more during the MBC test; -: subjects with a baseline FEV1</w:t>
      </w:r>
      <w:r w:rsidR="003D67AF">
        <w:rPr>
          <w:rFonts w:ascii="Arial" w:hAnsi="Arial" w:cs="Arial"/>
          <w:sz w:val="14"/>
          <w:szCs w:val="14"/>
          <w:lang w:val="en-GB"/>
        </w:rPr>
        <w:t xml:space="preserve"> </w:t>
      </w:r>
      <w:r w:rsidR="003D67AF" w:rsidRPr="002A6298">
        <w:rPr>
          <w:rFonts w:ascii="Arial" w:hAnsi="Arial" w:cs="Arial"/>
          <w:sz w:val="14"/>
          <w:szCs w:val="14"/>
          <w:lang w:val="en-GB"/>
        </w:rPr>
        <w:t>decrease &lt;15%</w:t>
      </w:r>
    </w:p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d</w:t>
      </w:r>
      <w:proofErr w:type="gramEnd"/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: Airway Responsiveness Resistance Group +: subjects with a baseline increase </w:t>
      </w:r>
      <w:r w:rsidR="003D67AF">
        <w:rPr>
          <w:rFonts w:ascii="Arial" w:hAnsi="Arial" w:cs="Arial"/>
          <w:sz w:val="14"/>
          <w:szCs w:val="14"/>
          <w:lang w:val="en-GB"/>
        </w:rPr>
        <w:t xml:space="preserve">in </w:t>
      </w:r>
      <w:r w:rsidR="003D67AF" w:rsidRPr="002A6298">
        <w:rPr>
          <w:rFonts w:ascii="Arial" w:hAnsi="Arial" w:cs="Arial"/>
          <w:sz w:val="14"/>
          <w:szCs w:val="14"/>
          <w:lang w:val="en-GB"/>
        </w:rPr>
        <w:t>resistance</w:t>
      </w:r>
      <w:r w:rsidR="003D67AF">
        <w:rPr>
          <w:rFonts w:ascii="Arial" w:hAnsi="Arial" w:cs="Arial"/>
          <w:sz w:val="14"/>
          <w:szCs w:val="14"/>
          <w:lang w:val="en-GB"/>
        </w:rPr>
        <w:t xml:space="preserve"> of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50% or more between 4 </w:t>
      </w:r>
      <w:r w:rsidR="003D67AF">
        <w:rPr>
          <w:rFonts w:ascii="Arial" w:hAnsi="Arial" w:cs="Arial"/>
          <w:sz w:val="14"/>
          <w:szCs w:val="14"/>
          <w:lang w:val="en-GB"/>
        </w:rPr>
        <w:t>and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16 Hz; -: subjects with a baseline resistance increase &lt; 50%</w:t>
      </w:r>
    </w:p>
    <w:p w:rsidR="003D67AF" w:rsidRPr="00F46DF6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r w:rsidRPr="00553132">
        <w:rPr>
          <w:rFonts w:ascii="Arial" w:hAnsi="Arial" w:cs="Arial"/>
          <w:sz w:val="14"/>
          <w:szCs w:val="14"/>
          <w:vertAlign w:val="superscript"/>
          <w:lang w:val="en-GB"/>
        </w:rPr>
        <w:t>e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: logistic regression; symptom models adjusted </w:t>
      </w:r>
      <w:r w:rsidR="003D67AF">
        <w:rPr>
          <w:rFonts w:ascii="Arial" w:hAnsi="Arial" w:cs="Arial"/>
          <w:sz w:val="14"/>
          <w:szCs w:val="14"/>
          <w:lang w:val="en-GB"/>
        </w:rPr>
        <w:t>for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sex, degree of sensitization, tobacco usage status, </w:t>
      </w:r>
      <w:r w:rsidR="003D67AF" w:rsidRPr="00F46DF6">
        <w:rPr>
          <w:rFonts w:ascii="Arial" w:hAnsi="Arial" w:cs="Arial"/>
          <w:sz w:val="14"/>
          <w:szCs w:val="14"/>
          <w:lang w:val="en-GB"/>
        </w:rPr>
        <w:t>training track, and visit; eosinophil count model adjusted for degree of sensitization, training track, and visit</w:t>
      </w:r>
    </w:p>
    <w:p w:rsidR="003D67AF" w:rsidRPr="00264363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 w:rsidRPr="00553132">
        <w:rPr>
          <w:rFonts w:ascii="Arial" w:hAnsi="Arial" w:cs="Arial"/>
          <w:sz w:val="14"/>
          <w:szCs w:val="14"/>
          <w:vertAlign w:val="superscript"/>
          <w:lang w:val="en-GB"/>
        </w:rPr>
        <w:t>f</w:t>
      </w:r>
      <w:proofErr w:type="gramEnd"/>
      <w:r w:rsidR="003D67AF" w:rsidRPr="00264363">
        <w:rPr>
          <w:rFonts w:ascii="Arial" w:hAnsi="Arial" w:cs="Arial"/>
          <w:sz w:val="14"/>
          <w:szCs w:val="14"/>
          <w:lang w:val="en-GB"/>
        </w:rPr>
        <w:t>: in visits 2,3,4 excluding the interaction between the risk group at inclusion and the number of the visit on the evolution of the marker</w:t>
      </w:r>
    </w:p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 w:rsidRPr="00553132">
        <w:rPr>
          <w:rFonts w:ascii="Arial" w:hAnsi="Arial" w:cs="Arial"/>
          <w:sz w:val="14"/>
          <w:szCs w:val="14"/>
          <w:vertAlign w:val="superscript"/>
          <w:lang w:val="en-GB"/>
        </w:rPr>
        <w:t>g</w:t>
      </w:r>
      <w:proofErr w:type="gramEnd"/>
      <w:r w:rsidR="003D67AF" w:rsidRPr="00E85431">
        <w:rPr>
          <w:rFonts w:ascii="Arial" w:hAnsi="Arial" w:cs="Arial"/>
          <w:sz w:val="14"/>
          <w:szCs w:val="14"/>
          <w:lang w:val="en-GB"/>
        </w:rPr>
        <w:t>: linear regression; adjustment fo</w:t>
      </w:r>
      <w:r w:rsidR="003D67AF" w:rsidRPr="00482630">
        <w:rPr>
          <w:rFonts w:ascii="Arial" w:hAnsi="Arial" w:cs="Arial"/>
          <w:sz w:val="14"/>
          <w:szCs w:val="14"/>
          <w:lang w:val="en-GB"/>
        </w:rPr>
        <w:t>r sex, height, degree of sensitization, tobacco usage status,</w:t>
      </w:r>
      <w:r w:rsidR="003D67AF" w:rsidRPr="0005247F">
        <w:rPr>
          <w:rFonts w:ascii="Arial" w:hAnsi="Arial" w:cs="Arial"/>
          <w:sz w:val="14"/>
          <w:szCs w:val="14"/>
          <w:lang w:val="en-GB"/>
        </w:rPr>
        <w:t xml:space="preserve"> </w:t>
      </w:r>
      <w:r w:rsidR="003D67AF" w:rsidRPr="00F46DF6">
        <w:rPr>
          <w:rFonts w:ascii="Arial" w:hAnsi="Arial" w:cs="Arial"/>
          <w:sz w:val="14"/>
          <w:szCs w:val="14"/>
          <w:lang w:val="en-GB"/>
        </w:rPr>
        <w:t>training track,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and visit</w:t>
      </w:r>
    </w:p>
    <w:p w:rsidR="003D67AF" w:rsidRPr="002A6298" w:rsidRDefault="00553132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h</w:t>
      </w:r>
      <w:proofErr w:type="gramEnd"/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: in visits 1, 2, 3, 4 </w:t>
      </w:r>
      <w:r w:rsidR="003D67AF">
        <w:rPr>
          <w:rFonts w:ascii="Arial" w:hAnsi="Arial" w:cs="Arial"/>
          <w:sz w:val="14"/>
          <w:szCs w:val="14"/>
          <w:lang w:val="en-GB"/>
        </w:rPr>
        <w:t>excluding</w:t>
      </w:r>
      <w:r w:rsidR="003D67AF" w:rsidRPr="002A6298">
        <w:rPr>
          <w:rFonts w:ascii="Arial" w:hAnsi="Arial" w:cs="Arial"/>
          <w:sz w:val="14"/>
          <w:szCs w:val="14"/>
          <w:lang w:val="en-GB"/>
        </w:rPr>
        <w:t xml:space="preserve"> interaction between the risk group at inclusion and the number of the visit on the evolution of the marker</w:t>
      </w:r>
    </w:p>
    <w:p w:rsidR="003D67AF" w:rsidRPr="002A6298" w:rsidRDefault="003D67AF" w:rsidP="003D67AF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 w:rsidRPr="002A6298">
        <w:rPr>
          <w:rFonts w:ascii="Arial" w:hAnsi="Arial" w:cs="Arial"/>
          <w:sz w:val="14"/>
          <w:szCs w:val="14"/>
          <w:lang w:val="en-GB"/>
        </w:rPr>
        <w:t>p-value</w:t>
      </w:r>
      <w:proofErr w:type="gramEnd"/>
      <w:r w:rsidRPr="002A6298">
        <w:rPr>
          <w:rFonts w:ascii="Arial" w:hAnsi="Arial" w:cs="Arial"/>
          <w:sz w:val="14"/>
          <w:szCs w:val="14"/>
          <w:lang w:val="en-GB"/>
        </w:rPr>
        <w:t xml:space="preserve"> for interaction: p-value for interaction between the baseline risk group and the number of the visit on the evolution of the marker.</w:t>
      </w:r>
    </w:p>
    <w:p w:rsidR="00C041EE" w:rsidRPr="00672E84" w:rsidRDefault="00C041EE" w:rsidP="00C041EE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79359C">
        <w:rPr>
          <w:rFonts w:ascii="Arial" w:hAnsi="Arial" w:cs="Arial"/>
          <w:sz w:val="20"/>
          <w:szCs w:val="20"/>
          <w:lang w:val="en-GB"/>
        </w:rPr>
        <w:t>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3. </w:t>
      </w:r>
      <w:proofErr w:type="gramStart"/>
      <w:r w:rsidRPr="00672E84">
        <w:rPr>
          <w:rFonts w:ascii="Arial" w:hAnsi="Arial" w:cs="Arial"/>
          <w:sz w:val="20"/>
          <w:szCs w:val="20"/>
          <w:lang w:val="en-GB"/>
        </w:rPr>
        <w:t xml:space="preserve">Associations between risk groups and </w:t>
      </w:r>
      <w:r>
        <w:rPr>
          <w:rFonts w:ascii="Arial" w:hAnsi="Arial" w:cs="Arial"/>
          <w:sz w:val="20"/>
          <w:szCs w:val="20"/>
          <w:lang w:val="en-GB"/>
        </w:rPr>
        <w:t xml:space="preserve">the evolution of 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airway inflammation and responsiveness markers </w:t>
      </w:r>
      <w:r>
        <w:rPr>
          <w:rFonts w:ascii="Arial" w:hAnsi="Arial" w:cs="Arial"/>
          <w:sz w:val="20"/>
          <w:szCs w:val="20"/>
          <w:lang w:val="en-GB"/>
        </w:rPr>
        <w:t>among the 81 pastry makers.</w:t>
      </w:r>
      <w:proofErr w:type="gramEnd"/>
    </w:p>
    <w:tbl>
      <w:tblPr>
        <w:tblStyle w:val="Grilledutableau"/>
        <w:tblW w:w="12299" w:type="dxa"/>
        <w:tblLayout w:type="fixed"/>
        <w:tblLook w:val="04A0" w:firstRow="1" w:lastRow="0" w:firstColumn="1" w:lastColumn="0" w:noHBand="0" w:noVBand="1"/>
      </w:tblPr>
      <w:tblGrid>
        <w:gridCol w:w="4928"/>
        <w:gridCol w:w="831"/>
        <w:gridCol w:w="793"/>
        <w:gridCol w:w="927"/>
        <w:gridCol w:w="992"/>
        <w:gridCol w:w="993"/>
        <w:gridCol w:w="850"/>
        <w:gridCol w:w="992"/>
        <w:gridCol w:w="993"/>
      </w:tblGrid>
      <w:tr w:rsidR="00C041EE" w:rsidRPr="0005125E" w:rsidTr="0062517A">
        <w:trPr>
          <w:trHeight w:val="332"/>
        </w:trPr>
        <w:tc>
          <w:tcPr>
            <w:tcW w:w="4928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ind w:left="1416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At inclusion</w:t>
            </w:r>
          </w:p>
          <w:p w:rsidR="00C041EE" w:rsidRPr="00E9252F" w:rsidRDefault="00C041EE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volution</w:t>
            </w:r>
          </w:p>
        </w:tc>
        <w:tc>
          <w:tcPr>
            <w:tcW w:w="16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05125E" w:rsidRDefault="00C041EE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-</w:t>
            </w:r>
          </w:p>
          <w:p w:rsidR="00C041EE" w:rsidRPr="0005125E" w:rsidRDefault="00C041EE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ness FEV</w:t>
            </w:r>
            <w:r w:rsidRPr="0005125E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05125E" w:rsidRDefault="00C041EE" w:rsidP="009212B7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ness Resistance Group</w:t>
            </w:r>
          </w:p>
        </w:tc>
      </w:tr>
      <w:tr w:rsidR="00C041EE" w:rsidRPr="00E9252F" w:rsidTr="0062517A">
        <w:trPr>
          <w:trHeight w:val="421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  <w:p w:rsidR="00C041EE" w:rsidRPr="00E9252F" w:rsidRDefault="00C041EE" w:rsidP="009212B7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umber of subjec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C041EE" w:rsidRPr="00E9252F" w:rsidRDefault="00C041EE" w:rsidP="0008628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6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C041EE" w:rsidRPr="00E9252F" w:rsidRDefault="00C041EE" w:rsidP="0008628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C041EE" w:rsidRPr="00E9252F" w:rsidRDefault="00C041EE" w:rsidP="0008628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C041EE" w:rsidRPr="00E9252F" w:rsidRDefault="00C041EE" w:rsidP="0008628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C041EE" w:rsidRPr="00E9252F" w:rsidRDefault="00C041EE" w:rsidP="00086283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 w:rsidR="00086283">
              <w:rPr>
                <w:rFonts w:ascii="Arial" w:hAnsi="Arial" w:cs="Arial"/>
                <w:sz w:val="17"/>
                <w:szCs w:val="17"/>
                <w:lang w:val="en-GB"/>
              </w:rPr>
              <w:t>72</w:t>
            </w:r>
          </w:p>
        </w:tc>
      </w:tr>
      <w:tr w:rsidR="00C041EE" w:rsidRPr="007F0486" w:rsidTr="0062517A">
        <w:trPr>
          <w:trHeight w:val="306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62517A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C041EE" w:rsidRPr="00E9252F" w:rsidTr="0062517A">
        <w:trPr>
          <w:trHeight w:val="25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E9071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E9071B">
              <w:rPr>
                <w:rFonts w:ascii="Arial" w:hAnsi="Arial" w:cs="Arial"/>
                <w:sz w:val="17"/>
                <w:szCs w:val="17"/>
                <w:lang w:val="en-GB"/>
              </w:rPr>
              <w:t>82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3169F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3169FA">
              <w:rPr>
                <w:rFonts w:ascii="Arial" w:hAnsi="Arial" w:cs="Arial"/>
                <w:sz w:val="17"/>
                <w:szCs w:val="17"/>
                <w:lang w:val="en-GB"/>
              </w:rPr>
              <w:t>6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7D2F0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887F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887F52">
              <w:rPr>
                <w:rFonts w:ascii="Arial" w:hAnsi="Arial" w:cs="Arial"/>
                <w:sz w:val="17"/>
                <w:szCs w:val="17"/>
                <w:lang w:val="en-GB"/>
              </w:rPr>
              <w:t>82</w:t>
            </w:r>
          </w:p>
        </w:tc>
      </w:tr>
      <w:tr w:rsidR="00C041EE" w:rsidRPr="00E9252F" w:rsidTr="0062517A">
        <w:trPr>
          <w:trHeight w:val="2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E9071B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8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E9071B" w:rsidP="00E9071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3169FA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2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3169F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3169FA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3169FA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7D2F0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7D2F05" w:rsidP="007D2F0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5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887F52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887F52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887F52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C041EE" w:rsidRPr="00E01F04" w:rsidTr="0062517A">
        <w:trPr>
          <w:trHeight w:val="175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E9071B" w:rsidP="0062517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20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3169FA" w:rsidP="0062517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.34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62517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2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2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887F52" w:rsidP="0062517A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10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C041EE" w:rsidRPr="007F0486" w:rsidTr="0062517A">
        <w:trPr>
          <w:trHeight w:val="25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62517A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asthma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D6560" w:rsidRPr="00E01F04" w:rsidTr="0062517A">
        <w:trPr>
          <w:trHeight w:val="25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D6560" w:rsidRPr="00E9252F" w:rsidRDefault="00ED6560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60" w:rsidRPr="00E9252F" w:rsidRDefault="00ED6560" w:rsidP="00E9071B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0.26</w:t>
            </w:r>
          </w:p>
        </w:tc>
        <w:tc>
          <w:tcPr>
            <w:tcW w:w="1919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D6560" w:rsidRPr="00E9252F" w:rsidRDefault="00ED6560" w:rsidP="001842D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D6560" w:rsidRPr="00E9252F" w:rsidRDefault="00ED6560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60" w:rsidRPr="00E9252F" w:rsidRDefault="00ED6560" w:rsidP="00CA4B89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=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.83</w:t>
            </w:r>
          </w:p>
        </w:tc>
      </w:tr>
      <w:tr w:rsidR="00344B29" w:rsidRPr="00E9252F" w:rsidTr="0062517A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44B29" w:rsidRPr="00E9252F" w:rsidRDefault="00344B29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B29" w:rsidRPr="00E9252F" w:rsidRDefault="00344B2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19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44B29" w:rsidRPr="00E9252F" w:rsidRDefault="00344B2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843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344B29" w:rsidRPr="00E9252F" w:rsidRDefault="00344B2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B29" w:rsidRPr="00E9252F" w:rsidRDefault="00344B2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</w:tr>
      <w:tr w:rsidR="00C041EE" w:rsidRPr="00780ED9" w:rsidTr="0062517A">
        <w:trPr>
          <w:trHeight w:val="207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C46D0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40 (0.41)</w:t>
            </w:r>
            <w:r w:rsidR="008E7367" w:rsidRPr="008E736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462C7E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56 (0.61)</w:t>
            </w:r>
            <w:r w:rsidR="008E7367" w:rsidRPr="008E736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ED6560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58 (0.63)</w:t>
            </w:r>
            <w:r w:rsidR="008E7367" w:rsidRPr="008E736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344B29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.3 (0.07)</w:t>
            </w:r>
            <w:r w:rsidR="008E7367" w:rsidRPr="008E736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C041EE" w:rsidRPr="007F0486" w:rsidTr="0062517A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3E21B8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decrease during MBC tes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-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C041EE" w:rsidRPr="00446943" w:rsidTr="0062517A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4328B9">
              <w:rPr>
                <w:rFonts w:ascii="Arial" w:hAnsi="Arial" w:cs="Arial"/>
                <w:sz w:val="17"/>
                <w:szCs w:val="17"/>
                <w:lang w:val="en-GB"/>
              </w:rPr>
              <w:t>98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A32653">
              <w:rPr>
                <w:rFonts w:ascii="Arial" w:hAnsi="Arial" w:cs="Arial"/>
                <w:sz w:val="17"/>
                <w:szCs w:val="17"/>
                <w:lang w:val="en-GB"/>
              </w:rPr>
              <w:t>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876040" w:rsidRDefault="00C041EE" w:rsidP="00876040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76040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 w:rsidR="007D2F05" w:rsidRPr="00876040">
              <w:rPr>
                <w:rFonts w:ascii="Arial" w:hAnsi="Arial" w:cs="Arial"/>
                <w:b/>
                <w:sz w:val="17"/>
                <w:szCs w:val="17"/>
                <w:lang w:val="en-GB"/>
              </w:rPr>
              <w:t>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2006C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 w:rsidR="002006CE"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</w:p>
        </w:tc>
      </w:tr>
      <w:tr w:rsidR="00C041EE" w:rsidRPr="00E9252F" w:rsidTr="0062517A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4328B9" w:rsidP="00CC46D0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.</w:t>
            </w:r>
            <w:r w:rsidR="00CC46D0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4328B9" w:rsidP="00CC46D0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CC46D0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A32653" w:rsidP="00A3265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A32653" w:rsidP="00A32653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876040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6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876040" w:rsidRDefault="00876040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76040">
              <w:rPr>
                <w:rFonts w:ascii="Arial" w:hAnsi="Arial" w:cs="Arial"/>
                <w:b/>
                <w:sz w:val="17"/>
                <w:szCs w:val="17"/>
                <w:lang w:val="en-GB"/>
              </w:rPr>
              <w:t>7.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344B29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2006CE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344B29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2006CE" w:rsidP="002006C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C041EE" w:rsidRPr="00525946" w:rsidTr="0062517A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C041EE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 w:rsidR="00CC46D0"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CC46D0">
              <w:rPr>
                <w:rFonts w:ascii="Arial" w:hAnsi="Arial" w:cs="Arial"/>
                <w:sz w:val="17"/>
                <w:szCs w:val="17"/>
                <w:lang w:val="en-GB"/>
              </w:rPr>
              <w:t>9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A32653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</w:t>
            </w:r>
            <w:r w:rsidR="00462C7E"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462C7E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876040" w:rsidRDefault="00876040" w:rsidP="009212B7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76040">
              <w:rPr>
                <w:rFonts w:ascii="Arial" w:hAnsi="Arial" w:cs="Arial"/>
                <w:b/>
                <w:sz w:val="17"/>
                <w:szCs w:val="17"/>
                <w:lang w:val="en-GB"/>
              </w:rPr>
              <w:t>8.81 (&lt;0.001)</w:t>
            </w:r>
            <w:r w:rsidR="004F53CA" w:rsidRPr="004F53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2006CE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</w:t>
            </w:r>
            <w:r w:rsidR="00323F6A">
              <w:rPr>
                <w:rFonts w:ascii="Arial" w:hAnsi="Arial" w:cs="Arial"/>
                <w:sz w:val="17"/>
                <w:szCs w:val="17"/>
                <w:lang w:val="en-GB"/>
              </w:rPr>
              <w:t>57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323F6A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C041EE" w:rsidRPr="007F0486" w:rsidTr="0062517A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3E21B8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increase during MBC test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-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esistance[%]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C041EE" w:rsidRPr="002006CE" w:rsidTr="0062517A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531291" w:rsidRDefault="00C041EE" w:rsidP="00965681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965681">
              <w:rPr>
                <w:rFonts w:ascii="Arial" w:hAnsi="Arial" w:cs="Arial"/>
                <w:sz w:val="17"/>
                <w:szCs w:val="17"/>
                <w:lang w:val="en-GB"/>
              </w:rPr>
              <w:t>73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AA51BD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AA51BD">
              <w:rPr>
                <w:rFonts w:ascii="Arial" w:hAnsi="Arial" w:cs="Arial"/>
                <w:sz w:val="17"/>
                <w:szCs w:val="17"/>
                <w:lang w:val="en-GB"/>
              </w:rPr>
              <w:t>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446943" w:rsidRDefault="00C041EE" w:rsidP="007D2F0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446943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7D2F05">
              <w:rPr>
                <w:rFonts w:ascii="Arial" w:hAnsi="Arial" w:cs="Arial"/>
                <w:sz w:val="17"/>
                <w:szCs w:val="17"/>
                <w:lang w:val="en-GB"/>
              </w:rPr>
              <w:t>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E62C1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 w:rsidR="00E62C17">
              <w:rPr>
                <w:rFonts w:ascii="Arial" w:hAnsi="Arial" w:cs="Arial"/>
                <w:sz w:val="17"/>
                <w:szCs w:val="17"/>
                <w:lang w:val="en-GB"/>
              </w:rPr>
              <w:t>83</w:t>
            </w:r>
          </w:p>
        </w:tc>
      </w:tr>
      <w:tr w:rsidR="00C041EE" w:rsidRPr="00E9252F" w:rsidTr="0062517A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D3367A" w:rsidRDefault="00965681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4.6</w:t>
            </w:r>
            <w:r w:rsidR="00C041EE" w:rsidRPr="00D3367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D3367A" w:rsidRDefault="00965681" w:rsidP="00CC46D0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7</w:t>
            </w:r>
            <w:r w:rsidR="00C041EE" w:rsidRPr="00D3367A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CC46D0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C041EE" w:rsidRPr="00D3367A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AA51BD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AA51BD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AA51BD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AA51BD" w:rsidP="00AA51BD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7D2F05" w:rsidRDefault="007D2F05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D2F05"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="00C041EE" w:rsidRPr="007D2F05">
              <w:rPr>
                <w:rFonts w:ascii="Arial" w:hAnsi="Arial" w:cs="Arial"/>
                <w:sz w:val="17"/>
                <w:szCs w:val="17"/>
                <w:lang w:val="en-GB"/>
              </w:rPr>
              <w:t>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7D2F05" w:rsidRDefault="007D2F05" w:rsidP="009212B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7D2F05"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C041EE" w:rsidRPr="007D2F05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7D2F05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 w:rsidRPr="007D2F05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62C17" w:rsidRDefault="00E62C17" w:rsidP="00E62C1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62C17"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E62C17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62C17" w:rsidRDefault="00E62C17" w:rsidP="00E62C1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62C17">
              <w:rPr>
                <w:rFonts w:ascii="Arial" w:hAnsi="Arial" w:cs="Arial"/>
                <w:sz w:val="17"/>
                <w:szCs w:val="17"/>
                <w:lang w:val="en-GB"/>
              </w:rPr>
              <w:t>17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Pr="00E62C17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C041EE" w:rsidRPr="00CA25AF" w:rsidTr="0062517A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D3367A" w:rsidRDefault="00965681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.4</w:t>
            </w:r>
            <w:r w:rsidR="00F7269C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C041EE" w:rsidRPr="00D3367A">
              <w:rPr>
                <w:rFonts w:ascii="Arial" w:hAnsi="Arial" w:cs="Arial"/>
                <w:sz w:val="17"/>
                <w:szCs w:val="17"/>
                <w:lang w:val="en-GB"/>
              </w:rPr>
              <w:t xml:space="preserve"> (0.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C041EE" w:rsidRPr="00D3367A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D336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AA51BD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1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5</w:t>
            </w:r>
            <w:r w:rsidR="00C041EE"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7D2F05" w:rsidRDefault="007D2F05" w:rsidP="003E21B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highlight w:val="yellow"/>
                <w:lang w:val="en-GB"/>
              </w:rPr>
            </w:pPr>
            <w:r w:rsidRPr="007D2F05">
              <w:rPr>
                <w:rFonts w:ascii="Arial" w:hAnsi="Arial" w:cs="Arial"/>
                <w:sz w:val="17"/>
                <w:szCs w:val="17"/>
                <w:lang w:val="en-GB"/>
              </w:rPr>
              <w:t>2.5</w:t>
            </w:r>
            <w:r w:rsidR="00F7269C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C041EE" w:rsidRPr="007D2F05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Pr="007D2F05">
              <w:rPr>
                <w:rFonts w:ascii="Arial" w:hAnsi="Arial" w:cs="Arial"/>
                <w:sz w:val="17"/>
                <w:szCs w:val="17"/>
                <w:lang w:val="en-GB"/>
              </w:rPr>
              <w:t>49</w:t>
            </w:r>
            <w:r w:rsidR="00C041EE" w:rsidRPr="007D2F05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7D2F05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62C17" w:rsidRDefault="00E62C17" w:rsidP="0062517A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62C17">
              <w:rPr>
                <w:rFonts w:ascii="Arial" w:hAnsi="Arial" w:cs="Arial"/>
                <w:sz w:val="17"/>
                <w:szCs w:val="17"/>
                <w:lang w:val="en-GB"/>
              </w:rPr>
              <w:t>5.4</w:t>
            </w:r>
            <w:r w:rsidR="00F7269C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 xml:space="preserve"> (0.3</w:t>
            </w:r>
            <w:r w:rsidR="00323F6A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C041EE" w:rsidRPr="00E62C17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62C1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C041EE" w:rsidRPr="007F0486" w:rsidTr="0062517A">
        <w:trPr>
          <w:trHeight w:val="139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62517A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roportion of subjects with eosinophil cou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≥1%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C041EE" w:rsidRPr="006E59B9" w:rsidTr="0062517A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001AF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01AF5">
              <w:rPr>
                <w:rFonts w:ascii="Arial" w:hAnsi="Arial" w:cs="Arial"/>
                <w:sz w:val="17"/>
                <w:szCs w:val="17"/>
                <w:lang w:val="en-GB"/>
              </w:rPr>
              <w:t>99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0A086A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0A086A">
              <w:rPr>
                <w:rFonts w:ascii="Arial" w:hAnsi="Arial" w:cs="Arial"/>
                <w:sz w:val="17"/>
                <w:szCs w:val="17"/>
                <w:lang w:val="en-GB"/>
              </w:rPr>
              <w:t>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A5566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A55667">
              <w:rPr>
                <w:rFonts w:ascii="Arial" w:hAnsi="Arial" w:cs="Arial"/>
                <w:sz w:val="17"/>
                <w:szCs w:val="17"/>
                <w:lang w:val="en-GB"/>
              </w:rPr>
              <w:t>7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CF24AC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CF24AC"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</w:tc>
      </w:tr>
      <w:tr w:rsidR="00323F6A" w:rsidRPr="00E9252F" w:rsidTr="0062517A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23F6A" w:rsidRPr="00E9252F" w:rsidRDefault="00323F6A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4328B9" w:rsidRDefault="00323F6A" w:rsidP="00001AF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4328B9">
              <w:rPr>
                <w:rFonts w:ascii="Arial" w:hAnsi="Arial" w:cs="Arial"/>
                <w:sz w:val="17"/>
                <w:szCs w:val="17"/>
                <w:lang w:val="en-GB"/>
              </w:rPr>
              <w:t>21.2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4328B9" w:rsidRDefault="00323F6A" w:rsidP="00001AF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4328B9">
              <w:rPr>
                <w:rFonts w:ascii="Arial" w:hAnsi="Arial" w:cs="Arial"/>
                <w:sz w:val="17"/>
                <w:szCs w:val="17"/>
                <w:lang w:val="en-GB"/>
              </w:rPr>
              <w:t>15.0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A32653" w:rsidRDefault="00323F6A" w:rsidP="000A086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26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A32653" w:rsidRDefault="00323F6A" w:rsidP="000A086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12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E408DC" w:rsidRDefault="00323F6A" w:rsidP="00A55667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F6A" w:rsidRPr="00E9252F" w:rsidRDefault="00323F6A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</w:tr>
      <w:tr w:rsidR="00C041EE" w:rsidRPr="000565D3" w:rsidTr="0062517A">
        <w:trPr>
          <w:trHeight w:val="22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4328B9" w:rsidRDefault="00001AF5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4328B9">
              <w:rPr>
                <w:rFonts w:ascii="Arial" w:hAnsi="Arial" w:cs="Arial"/>
                <w:sz w:val="17"/>
                <w:szCs w:val="17"/>
                <w:lang w:val="en-GB"/>
              </w:rPr>
              <w:t>1.64</w:t>
            </w:r>
            <w:r w:rsidR="00C041EE" w:rsidRPr="004328B9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Pr="004328B9">
              <w:rPr>
                <w:rFonts w:ascii="Arial" w:hAnsi="Arial" w:cs="Arial"/>
                <w:sz w:val="17"/>
                <w:szCs w:val="17"/>
                <w:lang w:val="en-GB"/>
              </w:rPr>
              <w:t>44</w:t>
            </w:r>
            <w:r w:rsidR="00C041EE" w:rsidRPr="004328B9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4328B9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A32653" w:rsidRDefault="00C041EE" w:rsidP="0062517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2.</w:t>
            </w:r>
            <w:r w:rsidR="000A086A"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  <w:r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2 (0.0</w:t>
            </w:r>
            <w:r w:rsidR="00C47064"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A32653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A32653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62517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408DC" w:rsidRDefault="00344B29" w:rsidP="003E21B8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</w:t>
            </w:r>
            <w:r w:rsidR="00A55667"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="00C041EE" w:rsidRPr="00E408DC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A55667"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  <w:r w:rsidR="00C041EE" w:rsidRPr="00E408DC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="00C041EE" w:rsidRPr="00E408DC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 w:rsidR="00CF24AC">
              <w:rPr>
                <w:rFonts w:ascii="Arial" w:hAnsi="Arial" w:cs="Arial"/>
                <w:sz w:val="17"/>
                <w:szCs w:val="17"/>
                <w:lang w:val="en-GB"/>
              </w:rPr>
              <w:t>2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CF24AC"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C041EE" w:rsidRPr="000565D3" w:rsidTr="0062517A">
        <w:trPr>
          <w:trHeight w:val="17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3E21B8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level [ppb]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C041EE" w:rsidRPr="000565D3" w:rsidTr="0062517A">
        <w:trPr>
          <w:trHeight w:val="17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2C0A0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2C0A08">
              <w:rPr>
                <w:rFonts w:ascii="Arial" w:hAnsi="Arial" w:cs="Arial"/>
                <w:sz w:val="17"/>
                <w:szCs w:val="17"/>
                <w:lang w:val="en-GB"/>
              </w:rPr>
              <w:t>42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E7766C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E7766C"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6D35F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6D35F8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6D35F8" w:rsidRPr="006D35F8"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667D3F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 w:rsidR="00667D3F">
              <w:rPr>
                <w:rFonts w:ascii="Arial" w:hAnsi="Arial" w:cs="Arial"/>
                <w:sz w:val="17"/>
                <w:szCs w:val="17"/>
                <w:lang w:val="en-GB"/>
              </w:rPr>
              <w:t>57</w:t>
            </w:r>
          </w:p>
        </w:tc>
      </w:tr>
      <w:tr w:rsidR="00C041EE" w:rsidRPr="00E9252F" w:rsidTr="0062517A">
        <w:trPr>
          <w:trHeight w:val="227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2C0A08" w:rsidP="002C0A08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3</w:t>
            </w:r>
            <w:r w:rsidR="00C041EE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E9252F" w:rsidRDefault="00C041EE" w:rsidP="002C0A08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4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 w:rsidR="002C0A08"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0408E6" w:rsidRDefault="00E7766C" w:rsidP="00E7766C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C041EE" w:rsidRPr="000408E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0408E6" w:rsidRDefault="00C041EE" w:rsidP="00E7766C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E7766C"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 w:rsidR="00E7766C"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A55667" w:rsidRDefault="006D35F8" w:rsidP="009212B7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55667">
              <w:rPr>
                <w:rFonts w:ascii="Arial" w:hAnsi="Arial" w:cs="Arial"/>
                <w:b/>
                <w:sz w:val="17"/>
                <w:szCs w:val="17"/>
                <w:lang w:val="en-GB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A55667" w:rsidRDefault="006D35F8" w:rsidP="009212B7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55667">
              <w:rPr>
                <w:rFonts w:ascii="Arial" w:hAnsi="Arial" w:cs="Arial"/>
                <w:b/>
                <w:sz w:val="17"/>
                <w:szCs w:val="17"/>
                <w:lang w:val="en-GB"/>
              </w:rPr>
              <w:t>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001F37" w:rsidRDefault="00667D3F" w:rsidP="00667D3F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</w:t>
            </w:r>
            <w:r w:rsidR="00C041EE" w:rsidRPr="00001F37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1EE" w:rsidRPr="00001F37" w:rsidRDefault="00C041EE" w:rsidP="009212B7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15.</w:t>
            </w:r>
            <w:r w:rsidR="00667D3F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</w:p>
        </w:tc>
      </w:tr>
      <w:tr w:rsidR="00C041EE" w:rsidRPr="00E146D2" w:rsidTr="0062517A">
        <w:trPr>
          <w:trHeight w:val="244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041EE" w:rsidRPr="00E9252F" w:rsidRDefault="00C041EE" w:rsidP="009212B7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atio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E9252F" w:rsidRDefault="002C0A08" w:rsidP="0062517A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.41</w:t>
            </w:r>
            <w:r w:rsidR="00C041EE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&lt;0.00</w:t>
            </w:r>
            <w:r w:rsidR="00C041EE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="00C041EE"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) </w:t>
            </w:r>
            <w:r w:rsidR="0062517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0408E6" w:rsidRDefault="00C041EE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 w:rsidR="00E7766C">
              <w:rPr>
                <w:rFonts w:ascii="Arial" w:hAnsi="Arial" w:cs="Arial"/>
                <w:sz w:val="17"/>
                <w:szCs w:val="17"/>
                <w:lang w:val="en-GB"/>
              </w:rPr>
              <w:t>22</w:t>
            </w: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E7766C"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0408E6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A55667" w:rsidRDefault="006D35F8" w:rsidP="00C47064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A55667">
              <w:rPr>
                <w:rFonts w:ascii="Arial" w:hAnsi="Arial" w:cs="Arial"/>
                <w:b/>
                <w:sz w:val="17"/>
                <w:szCs w:val="17"/>
                <w:lang w:val="en-GB"/>
              </w:rPr>
              <w:t>1.43 (0.01)</w:t>
            </w:r>
            <w:r w:rsidR="004F53CA" w:rsidRPr="004F53C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41EE" w:rsidRPr="00001F37" w:rsidRDefault="00C041EE" w:rsidP="003E21B8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 w:rsidR="00667D3F">
              <w:rPr>
                <w:rFonts w:ascii="Arial" w:hAnsi="Arial" w:cs="Arial"/>
                <w:sz w:val="17"/>
                <w:szCs w:val="17"/>
                <w:lang w:val="en-GB"/>
              </w:rPr>
              <w:t>19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 w:rsidR="00667D3F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001F37">
              <w:rPr>
                <w:rFonts w:ascii="Arial" w:hAnsi="Arial" w:cs="Arial"/>
                <w:sz w:val="17"/>
                <w:szCs w:val="17"/>
                <w:lang w:val="en-GB"/>
              </w:rPr>
              <w:t>1)</w:t>
            </w:r>
            <w:r w:rsidRPr="00001F37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3E21B8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</w:tbl>
    <w:p w:rsidR="00C041EE" w:rsidRPr="002A6298" w:rsidRDefault="0062517A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14"/>
          <w:szCs w:val="14"/>
          <w:lang w:val="en-GB"/>
        </w:rPr>
        <w:t xml:space="preserve">: 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NO Group +: subjects with a baseline </w:t>
      </w:r>
      <w:proofErr w:type="spellStart"/>
      <w:r w:rsidR="00C041EE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level &gt; 27 ppb; -: subjects with a baseline </w:t>
      </w:r>
      <w:proofErr w:type="spellStart"/>
      <w:r w:rsidR="00C041EE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level &lt; 27 ppb</w:t>
      </w:r>
    </w:p>
    <w:p w:rsidR="00C041EE" w:rsidRPr="002A6298" w:rsidRDefault="0062517A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b</w:t>
      </w:r>
      <w:proofErr w:type="gramEnd"/>
      <w:r w:rsidR="00C041EE" w:rsidRPr="002A6298">
        <w:rPr>
          <w:rFonts w:ascii="Arial" w:hAnsi="Arial" w:cs="Arial"/>
          <w:sz w:val="14"/>
          <w:szCs w:val="14"/>
          <w:lang w:val="en-GB"/>
        </w:rPr>
        <w:t>: Eosinophil Count Group +: subjects with a baseline percentage of eosinophils &gt; 1% in the nasal lavage; -: subjects without eosinophils at baseline</w:t>
      </w:r>
    </w:p>
    <w:p w:rsidR="00C041EE" w:rsidRPr="002A6298" w:rsidRDefault="0062517A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c</w:t>
      </w:r>
      <w:proofErr w:type="gramEnd"/>
      <w:r w:rsidR="00C041EE" w:rsidRPr="002A6298">
        <w:rPr>
          <w:rFonts w:ascii="Arial" w:hAnsi="Arial" w:cs="Arial"/>
          <w:sz w:val="14"/>
          <w:szCs w:val="14"/>
          <w:lang w:val="en-GB"/>
        </w:rPr>
        <w:t>: Airway Responsiveness FEV1 Group +: subjects with a baseline FEV1</w:t>
      </w:r>
      <w:r w:rsidR="00C041EE">
        <w:rPr>
          <w:rFonts w:ascii="Arial" w:hAnsi="Arial" w:cs="Arial"/>
          <w:sz w:val="14"/>
          <w:szCs w:val="14"/>
          <w:lang w:val="en-GB"/>
        </w:rPr>
        <w:t xml:space="preserve"> decrease of </w:t>
      </w:r>
      <w:r w:rsidR="00C041EE" w:rsidRPr="002A6298">
        <w:rPr>
          <w:rFonts w:ascii="Arial" w:hAnsi="Arial" w:cs="Arial"/>
          <w:sz w:val="14"/>
          <w:szCs w:val="14"/>
          <w:lang w:val="en-GB"/>
        </w:rPr>
        <w:t>15% or more during the MBC test; -: subjects with a baseline FEV1</w:t>
      </w:r>
      <w:r w:rsidR="00C041EE">
        <w:rPr>
          <w:rFonts w:ascii="Arial" w:hAnsi="Arial" w:cs="Arial"/>
          <w:sz w:val="14"/>
          <w:szCs w:val="14"/>
          <w:lang w:val="en-GB"/>
        </w:rPr>
        <w:t xml:space="preserve"> </w:t>
      </w:r>
      <w:r w:rsidR="00C041EE" w:rsidRPr="002A6298">
        <w:rPr>
          <w:rFonts w:ascii="Arial" w:hAnsi="Arial" w:cs="Arial"/>
          <w:sz w:val="14"/>
          <w:szCs w:val="14"/>
          <w:lang w:val="en-GB"/>
        </w:rPr>
        <w:t>decrease &lt;15%</w:t>
      </w:r>
    </w:p>
    <w:p w:rsidR="00C041EE" w:rsidRPr="002A6298" w:rsidRDefault="0062517A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d</w:t>
      </w:r>
      <w:proofErr w:type="gramEnd"/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: Airway Responsiveness Resistance Group +: subjects with a baseline increase </w:t>
      </w:r>
      <w:r w:rsidR="00C041EE">
        <w:rPr>
          <w:rFonts w:ascii="Arial" w:hAnsi="Arial" w:cs="Arial"/>
          <w:sz w:val="14"/>
          <w:szCs w:val="14"/>
          <w:lang w:val="en-GB"/>
        </w:rPr>
        <w:t xml:space="preserve">in </w:t>
      </w:r>
      <w:r w:rsidR="00C041EE" w:rsidRPr="002A6298">
        <w:rPr>
          <w:rFonts w:ascii="Arial" w:hAnsi="Arial" w:cs="Arial"/>
          <w:sz w:val="14"/>
          <w:szCs w:val="14"/>
          <w:lang w:val="en-GB"/>
        </w:rPr>
        <w:t>resistance</w:t>
      </w:r>
      <w:r w:rsidR="00C041EE">
        <w:rPr>
          <w:rFonts w:ascii="Arial" w:hAnsi="Arial" w:cs="Arial"/>
          <w:sz w:val="14"/>
          <w:szCs w:val="14"/>
          <w:lang w:val="en-GB"/>
        </w:rPr>
        <w:t xml:space="preserve"> of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50% or more between 4 </w:t>
      </w:r>
      <w:r w:rsidR="00C041EE">
        <w:rPr>
          <w:rFonts w:ascii="Arial" w:hAnsi="Arial" w:cs="Arial"/>
          <w:sz w:val="14"/>
          <w:szCs w:val="14"/>
          <w:lang w:val="en-GB"/>
        </w:rPr>
        <w:t>and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16 Hz; -: subjects with a baseline resistance increase &lt; 50%</w:t>
      </w:r>
    </w:p>
    <w:p w:rsidR="00C041EE" w:rsidRPr="00F46DF6" w:rsidRDefault="0062517A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vertAlign w:val="superscript"/>
          <w:lang w:val="en-GB"/>
        </w:rPr>
        <w:t>e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: logistic regression; symptom models adjusted </w:t>
      </w:r>
      <w:r w:rsidR="00C041EE">
        <w:rPr>
          <w:rFonts w:ascii="Arial" w:hAnsi="Arial" w:cs="Arial"/>
          <w:sz w:val="14"/>
          <w:szCs w:val="14"/>
          <w:lang w:val="en-GB"/>
        </w:rPr>
        <w:t>for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sex, degree of sensitization, tobacco usage status, </w:t>
      </w:r>
      <w:r w:rsidR="00C041EE" w:rsidRPr="00F46DF6">
        <w:rPr>
          <w:rFonts w:ascii="Arial" w:hAnsi="Arial" w:cs="Arial"/>
          <w:sz w:val="14"/>
          <w:szCs w:val="14"/>
          <w:lang w:val="en-GB"/>
        </w:rPr>
        <w:t>training track, and visit; eosinophil count model adjusted for degree of sensitization, training track, and visit</w:t>
      </w:r>
    </w:p>
    <w:p w:rsidR="00C041EE" w:rsidRPr="00264363" w:rsidRDefault="003E21B8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f</w:t>
      </w:r>
      <w:proofErr w:type="gramEnd"/>
      <w:r w:rsidR="00C041EE" w:rsidRPr="00264363">
        <w:rPr>
          <w:rFonts w:ascii="Arial" w:hAnsi="Arial" w:cs="Arial"/>
          <w:sz w:val="14"/>
          <w:szCs w:val="14"/>
          <w:lang w:val="en-GB"/>
        </w:rPr>
        <w:t>: in visits 2,3,4 excluding the interaction between the risk group at inclusion and the number of the visit on the evolution of the marker</w:t>
      </w:r>
    </w:p>
    <w:p w:rsidR="00C041EE" w:rsidRPr="002A6298" w:rsidRDefault="003E21B8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g</w:t>
      </w:r>
      <w:proofErr w:type="gramEnd"/>
      <w:r w:rsidR="00C041EE" w:rsidRPr="00E85431">
        <w:rPr>
          <w:rFonts w:ascii="Arial" w:hAnsi="Arial" w:cs="Arial"/>
          <w:sz w:val="14"/>
          <w:szCs w:val="14"/>
          <w:lang w:val="en-GB"/>
        </w:rPr>
        <w:t>: linear regression; adjustment fo</w:t>
      </w:r>
      <w:r w:rsidR="00C041EE" w:rsidRPr="00482630">
        <w:rPr>
          <w:rFonts w:ascii="Arial" w:hAnsi="Arial" w:cs="Arial"/>
          <w:sz w:val="14"/>
          <w:szCs w:val="14"/>
          <w:lang w:val="en-GB"/>
        </w:rPr>
        <w:t>r sex, height, degree of sensitization, tobacco usage status,</w:t>
      </w:r>
      <w:r w:rsidR="00C041EE" w:rsidRPr="0005247F">
        <w:rPr>
          <w:rFonts w:ascii="Arial" w:hAnsi="Arial" w:cs="Arial"/>
          <w:sz w:val="14"/>
          <w:szCs w:val="14"/>
          <w:lang w:val="en-GB"/>
        </w:rPr>
        <w:t xml:space="preserve"> </w:t>
      </w:r>
      <w:r w:rsidR="00C041EE" w:rsidRPr="00F46DF6">
        <w:rPr>
          <w:rFonts w:ascii="Arial" w:hAnsi="Arial" w:cs="Arial"/>
          <w:sz w:val="14"/>
          <w:szCs w:val="14"/>
          <w:lang w:val="en-GB"/>
        </w:rPr>
        <w:t>training track,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and visit</w:t>
      </w:r>
    </w:p>
    <w:p w:rsidR="00C041EE" w:rsidRPr="002A6298" w:rsidRDefault="003E21B8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 w:rsidRPr="003E21B8">
        <w:rPr>
          <w:rFonts w:ascii="Arial" w:hAnsi="Arial" w:cs="Arial"/>
          <w:sz w:val="14"/>
          <w:szCs w:val="14"/>
          <w:vertAlign w:val="superscript"/>
          <w:lang w:val="en-GB"/>
        </w:rPr>
        <w:t>h</w:t>
      </w:r>
      <w:proofErr w:type="gramEnd"/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: in visits 1, 2, 3, 4 </w:t>
      </w:r>
      <w:r w:rsidR="00C041EE">
        <w:rPr>
          <w:rFonts w:ascii="Arial" w:hAnsi="Arial" w:cs="Arial"/>
          <w:sz w:val="14"/>
          <w:szCs w:val="14"/>
          <w:lang w:val="en-GB"/>
        </w:rPr>
        <w:t>excluding</w:t>
      </w:r>
      <w:r w:rsidR="00C041EE" w:rsidRPr="002A6298">
        <w:rPr>
          <w:rFonts w:ascii="Arial" w:hAnsi="Arial" w:cs="Arial"/>
          <w:sz w:val="14"/>
          <w:szCs w:val="14"/>
          <w:lang w:val="en-GB"/>
        </w:rPr>
        <w:t xml:space="preserve"> interaction between the risk group at inclusion and the number of the visit on the evolution of the marker</w:t>
      </w:r>
    </w:p>
    <w:p w:rsidR="002A3F5D" w:rsidRDefault="00C041EE" w:rsidP="00C041EE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 w:rsidRPr="002A6298">
        <w:rPr>
          <w:rFonts w:ascii="Arial" w:hAnsi="Arial" w:cs="Arial"/>
          <w:sz w:val="14"/>
          <w:szCs w:val="14"/>
          <w:lang w:val="en-GB"/>
        </w:rPr>
        <w:t>p-value</w:t>
      </w:r>
      <w:proofErr w:type="gramEnd"/>
      <w:r w:rsidRPr="002A6298">
        <w:rPr>
          <w:rFonts w:ascii="Arial" w:hAnsi="Arial" w:cs="Arial"/>
          <w:sz w:val="14"/>
          <w:szCs w:val="14"/>
          <w:lang w:val="en-GB"/>
        </w:rPr>
        <w:t xml:space="preserve"> for interaction: p-value for interaction between the baseline risk group and the number of the visit on the evolution of the marker.</w:t>
      </w:r>
    </w:p>
    <w:p w:rsidR="00E7269B" w:rsidRPr="00672E84" w:rsidRDefault="00E7269B" w:rsidP="00E7269B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672E84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 w:rsidR="0079359C">
        <w:rPr>
          <w:rFonts w:ascii="Arial" w:hAnsi="Arial" w:cs="Arial"/>
          <w:sz w:val="20"/>
          <w:szCs w:val="20"/>
          <w:lang w:val="en-GB"/>
        </w:rPr>
        <w:t>S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3. Associations between risk groups and </w:t>
      </w:r>
      <w:r>
        <w:rPr>
          <w:rFonts w:ascii="Arial" w:hAnsi="Arial" w:cs="Arial"/>
          <w:sz w:val="20"/>
          <w:szCs w:val="20"/>
          <w:lang w:val="en-GB"/>
        </w:rPr>
        <w:t xml:space="preserve">the evolution of </w:t>
      </w:r>
      <w:r w:rsidRPr="00672E84">
        <w:rPr>
          <w:rFonts w:ascii="Arial" w:hAnsi="Arial" w:cs="Arial"/>
          <w:sz w:val="20"/>
          <w:szCs w:val="20"/>
          <w:lang w:val="en-GB"/>
        </w:rPr>
        <w:t xml:space="preserve">airway inflammation and responsiveness markers </w:t>
      </w:r>
      <w:r>
        <w:rPr>
          <w:rFonts w:ascii="Arial" w:hAnsi="Arial" w:cs="Arial"/>
          <w:sz w:val="20"/>
          <w:szCs w:val="20"/>
          <w:lang w:val="en-GB"/>
        </w:rPr>
        <w:t>among the 127 hairdressers.</w:t>
      </w:r>
    </w:p>
    <w:tbl>
      <w:tblPr>
        <w:tblStyle w:val="Grilledutableau"/>
        <w:tblW w:w="12299" w:type="dxa"/>
        <w:tblLayout w:type="fixed"/>
        <w:tblLook w:val="04A0" w:firstRow="1" w:lastRow="0" w:firstColumn="1" w:lastColumn="0" w:noHBand="0" w:noVBand="1"/>
      </w:tblPr>
      <w:tblGrid>
        <w:gridCol w:w="4928"/>
        <w:gridCol w:w="831"/>
        <w:gridCol w:w="793"/>
        <w:gridCol w:w="927"/>
        <w:gridCol w:w="992"/>
        <w:gridCol w:w="993"/>
        <w:gridCol w:w="850"/>
        <w:gridCol w:w="992"/>
        <w:gridCol w:w="993"/>
      </w:tblGrid>
      <w:tr w:rsidR="00E7269B" w:rsidRPr="0005125E" w:rsidTr="008D4DAE">
        <w:trPr>
          <w:trHeight w:val="332"/>
        </w:trPr>
        <w:tc>
          <w:tcPr>
            <w:tcW w:w="4928" w:type="dxa"/>
            <w:tcBorders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16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At inclusion</w:t>
            </w:r>
          </w:p>
          <w:p w:rsidR="00E7269B" w:rsidRPr="00E9252F" w:rsidRDefault="00E7269B" w:rsidP="0090508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volution</w:t>
            </w:r>
          </w:p>
        </w:tc>
        <w:tc>
          <w:tcPr>
            <w:tcW w:w="16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 Group</w:t>
            </w: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Eosinophil Count Group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05125E" w:rsidRDefault="00E7269B" w:rsidP="00905085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-</w:t>
            </w:r>
          </w:p>
          <w:p w:rsidR="00E7269B" w:rsidRPr="0005125E" w:rsidRDefault="00E7269B" w:rsidP="00905085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ness FEV</w:t>
            </w:r>
            <w:r w:rsidRPr="0005125E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 xml:space="preserve"> Group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05125E" w:rsidRDefault="00E7269B" w:rsidP="00905085">
            <w:pPr>
              <w:spacing w:after="200"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5125E">
              <w:rPr>
                <w:rFonts w:ascii="Arial" w:hAnsi="Arial" w:cs="Arial"/>
                <w:sz w:val="17"/>
                <w:szCs w:val="17"/>
                <w:lang w:val="en-GB"/>
              </w:rPr>
              <w:t>Airway Responsiveness Resistance Group</w:t>
            </w:r>
          </w:p>
        </w:tc>
      </w:tr>
      <w:tr w:rsidR="00E7269B" w:rsidRPr="00E9252F" w:rsidTr="008D4DAE">
        <w:trPr>
          <w:trHeight w:val="421"/>
        </w:trPr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  <w:p w:rsidR="00E7269B" w:rsidRPr="00E9252F" w:rsidRDefault="00E7269B" w:rsidP="00905085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umber of subjec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a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1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b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c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+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=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-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d</w:t>
            </w:r>
          </w:p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=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07</w:t>
            </w:r>
          </w:p>
        </w:tc>
      </w:tr>
      <w:tr w:rsidR="00E7269B" w:rsidRPr="007F0486" w:rsidTr="008D4DAE">
        <w:trPr>
          <w:trHeight w:val="306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hinoconjunctivitis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E9252F" w:rsidTr="008D4DAE">
        <w:trPr>
          <w:trHeight w:val="25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7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4</w:t>
            </w:r>
          </w:p>
        </w:tc>
      </w:tr>
      <w:tr w:rsidR="00E7269B" w:rsidRPr="00E9252F" w:rsidTr="008D4DAE">
        <w:trPr>
          <w:trHeight w:val="2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1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1.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E7269B" w:rsidRPr="00241F3F" w:rsidTr="008D4DAE">
        <w:trPr>
          <w:trHeight w:val="175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9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6 (0.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7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.1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E7269B" w:rsidRPr="007F0486" w:rsidTr="008D4DAE">
        <w:trPr>
          <w:trHeight w:val="25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Proportion of subjects with asthma-like </w:t>
            </w: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symptoms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E01F04" w:rsidTr="008D4DAE">
        <w:trPr>
          <w:trHeight w:val="25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7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not estimable</w:t>
            </w:r>
          </w:p>
        </w:tc>
      </w:tr>
      <w:tr w:rsidR="00E7269B" w:rsidRPr="00E9252F" w:rsidTr="008D4DAE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.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.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E7269B" w:rsidRPr="00E9252F" w:rsidTr="008D4DAE">
        <w:trPr>
          <w:trHeight w:val="207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3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1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E7269B" w:rsidRPr="007F0486" w:rsidTr="008D4DAE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decrease during MBC tes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-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FEV1[%]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E9252F" w:rsidTr="008D4DAE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1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5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1</w:t>
            </w:r>
          </w:p>
        </w:tc>
      </w:tr>
      <w:tr w:rsidR="00E7269B" w:rsidRPr="00E9252F" w:rsidTr="008D4DAE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.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.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9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3.3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9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9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E7269B" w:rsidRPr="009E2CD9" w:rsidTr="008D4DAE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.78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4.3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(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4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="008D4DAE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.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E7269B" w:rsidRPr="007F0486" w:rsidTr="008D4DAE">
        <w:trPr>
          <w:trHeight w:val="247"/>
        </w:trPr>
        <w:tc>
          <w:tcPr>
            <w:tcW w:w="492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erce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ag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increase during MBC test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-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esistance[%]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241F3F" w:rsidTr="008D4DAE">
        <w:trPr>
          <w:trHeight w:val="316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531291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sz w:val="17"/>
                <w:szCs w:val="17"/>
                <w:lang w:val="en-GB"/>
              </w:rPr>
              <w:t>p=0.35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036326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036326">
              <w:rPr>
                <w:rFonts w:ascii="Arial" w:hAnsi="Arial" w:cs="Arial"/>
                <w:b/>
                <w:sz w:val="17"/>
                <w:szCs w:val="17"/>
                <w:lang w:val="en-GB"/>
              </w:rPr>
              <w:t>p=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0</w:t>
            </w:r>
            <w:r w:rsidRPr="00036326">
              <w:rPr>
                <w:rFonts w:ascii="Arial" w:hAnsi="Arial" w:cs="Arial"/>
                <w:b/>
                <w:sz w:val="17"/>
                <w:szCs w:val="17"/>
                <w:lang w:val="en-GB"/>
              </w:rPr>
              <w:t>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 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4</w:t>
            </w:r>
          </w:p>
        </w:tc>
      </w:tr>
      <w:tr w:rsidR="00E7269B" w:rsidRPr="00E9252F" w:rsidTr="008D4DAE">
        <w:trPr>
          <w:trHeight w:val="23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531291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b/>
                <w:sz w:val="17"/>
                <w:szCs w:val="17"/>
                <w:lang w:val="en-GB"/>
              </w:rPr>
              <w:t>26.8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531291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b/>
                <w:sz w:val="17"/>
                <w:szCs w:val="17"/>
                <w:lang w:val="en-GB"/>
              </w:rPr>
              <w:t>16.0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73723A" w:rsidRDefault="00E7269B" w:rsidP="00905085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3723A">
              <w:rPr>
                <w:rFonts w:ascii="Arial" w:hAnsi="Arial" w:cs="Arial"/>
                <w:b/>
                <w:sz w:val="17"/>
                <w:szCs w:val="17"/>
                <w:lang w:val="en-GB"/>
              </w:rPr>
              <w:t>2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73723A" w:rsidRDefault="00E7269B" w:rsidP="00905085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3723A">
              <w:rPr>
                <w:rFonts w:ascii="Arial" w:hAnsi="Arial" w:cs="Arial"/>
                <w:b/>
                <w:sz w:val="17"/>
                <w:szCs w:val="17"/>
                <w:lang w:val="en-GB"/>
              </w:rPr>
              <w:t>16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E7269B" w:rsidRPr="00241F3F" w:rsidTr="008D4DAE">
        <w:trPr>
          <w:trHeight w:val="199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Difference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531291" w:rsidRDefault="00E7269B" w:rsidP="008D4DAE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531291">
              <w:rPr>
                <w:rFonts w:ascii="Arial" w:hAnsi="Arial" w:cs="Arial"/>
                <w:b/>
                <w:sz w:val="17"/>
                <w:szCs w:val="17"/>
                <w:lang w:val="en-GB"/>
              </w:rPr>
              <w:t>10.85 (0.008)</w:t>
            </w:r>
            <w:r w:rsidRPr="00531291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.5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6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73723A" w:rsidRDefault="00E7269B" w:rsidP="008D4DAE">
            <w:pPr>
              <w:spacing w:line="276" w:lineRule="auto"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73723A">
              <w:rPr>
                <w:rFonts w:ascii="Arial" w:hAnsi="Arial" w:cs="Arial"/>
                <w:b/>
                <w:sz w:val="17"/>
                <w:szCs w:val="17"/>
                <w:lang w:val="en-GB"/>
              </w:rPr>
              <w:t>6.8 (0.05)</w:t>
            </w:r>
            <w:r w:rsidRPr="0073723A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b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4 (0.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5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</w:tr>
      <w:tr w:rsidR="00E7269B" w:rsidRPr="007F0486" w:rsidTr="008D4DAE">
        <w:trPr>
          <w:trHeight w:val="139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roportion of subjects with eosinophil count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≥1%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241F3F" w:rsidTr="008D4DAE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6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6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7</w:t>
            </w:r>
          </w:p>
        </w:tc>
      </w:tr>
      <w:tr w:rsidR="00E7269B" w:rsidRPr="00E9252F" w:rsidTr="008D4DAE">
        <w:trPr>
          <w:trHeight w:val="113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Model- predicted value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5.9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7.2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D0CDA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12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D0CDA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6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408DC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408DC">
              <w:rPr>
                <w:rFonts w:ascii="Arial" w:hAnsi="Arial" w:cs="Arial"/>
                <w:sz w:val="17"/>
                <w:szCs w:val="17"/>
                <w:lang w:val="en-GB"/>
              </w:rPr>
              <w:t>9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408DC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408DC">
              <w:rPr>
                <w:rFonts w:ascii="Arial" w:hAnsi="Arial" w:cs="Arial"/>
                <w:sz w:val="17"/>
                <w:szCs w:val="17"/>
                <w:lang w:val="en-GB"/>
              </w:rPr>
              <w:t>8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%</w:t>
            </w:r>
          </w:p>
        </w:tc>
      </w:tr>
      <w:tr w:rsidR="00E7269B" w:rsidRPr="00E9252F" w:rsidTr="008D4DAE">
        <w:trPr>
          <w:trHeight w:val="221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OR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2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63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4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D0CDA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D0CDA">
              <w:rPr>
                <w:rFonts w:ascii="Arial" w:hAnsi="Arial" w:cs="Arial"/>
                <w:sz w:val="17"/>
                <w:szCs w:val="17"/>
                <w:lang w:val="en-GB"/>
              </w:rPr>
              <w:t>2.27 (0.13)</w:t>
            </w:r>
            <w:r w:rsidRPr="00ED0CDA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408DC" w:rsidRDefault="00E7269B" w:rsidP="008D4DAE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408DC">
              <w:rPr>
                <w:rFonts w:ascii="Arial" w:hAnsi="Arial" w:cs="Arial"/>
                <w:sz w:val="17"/>
                <w:szCs w:val="17"/>
                <w:lang w:val="en-GB"/>
              </w:rPr>
              <w:t>1.18 (0.74)</w:t>
            </w:r>
            <w:r w:rsidRPr="00E408DC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.8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  <w:tr w:rsidR="00E7269B" w:rsidRPr="00E9252F" w:rsidTr="008D4DAE">
        <w:trPr>
          <w:trHeight w:val="173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8D4DAE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F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e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NO</w:t>
            </w:r>
            <w:proofErr w:type="spellEnd"/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 xml:space="preserve"> level [ppb]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g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E7269B" w:rsidRPr="00E9252F" w:rsidTr="008D4DAE">
        <w:trPr>
          <w:trHeight w:val="172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-value for interaction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08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=0.9</w:t>
            </w: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9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p=0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4</w:t>
            </w:r>
          </w:p>
        </w:tc>
      </w:tr>
      <w:tr w:rsidR="00E7269B" w:rsidRPr="00E9252F" w:rsidTr="008D4DAE">
        <w:trPr>
          <w:trHeight w:val="227"/>
        </w:trPr>
        <w:tc>
          <w:tcPr>
            <w:tcW w:w="4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Model- predicted valu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2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1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0408E6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1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0408E6" w:rsidRDefault="00E7269B" w:rsidP="00905085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FD4D5A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FD4D5A">
              <w:rPr>
                <w:rFonts w:ascii="Arial" w:hAnsi="Arial" w:cs="Arial"/>
                <w:sz w:val="17"/>
                <w:szCs w:val="17"/>
                <w:lang w:val="en-GB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FD4D5A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FD4D5A">
              <w:rPr>
                <w:rFonts w:ascii="Arial" w:hAnsi="Arial" w:cs="Arial"/>
                <w:sz w:val="17"/>
                <w:szCs w:val="17"/>
                <w:lang w:val="en-GB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1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69B" w:rsidRPr="00E9252F" w:rsidRDefault="00E7269B" w:rsidP="00905085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2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3</w:t>
            </w:r>
          </w:p>
        </w:tc>
      </w:tr>
      <w:tr w:rsidR="00E7269B" w:rsidRPr="00E9252F" w:rsidTr="008D4DAE">
        <w:trPr>
          <w:trHeight w:val="244"/>
        </w:trPr>
        <w:tc>
          <w:tcPr>
            <w:tcW w:w="4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7269B" w:rsidRPr="00E9252F" w:rsidRDefault="00E7269B" w:rsidP="00905085">
            <w:pPr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sz w:val="17"/>
                <w:szCs w:val="17"/>
                <w:lang w:val="en-GB"/>
              </w:rPr>
              <w:t>Ratio (p)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2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87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&lt;0.0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1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)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f</w:t>
            </w:r>
          </w:p>
        </w:tc>
        <w:tc>
          <w:tcPr>
            <w:tcW w:w="1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0408E6" w:rsidRDefault="00E7269B" w:rsidP="008D4DAE">
            <w:pPr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0408E6">
              <w:rPr>
                <w:rFonts w:ascii="Arial" w:hAnsi="Arial" w:cs="Arial"/>
                <w:sz w:val="17"/>
                <w:szCs w:val="17"/>
                <w:lang w:val="en-GB"/>
              </w:rPr>
              <w:t>1.00 (0.98)</w:t>
            </w:r>
            <w:r w:rsidRPr="000408E6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FD4D5A" w:rsidRDefault="00E7269B" w:rsidP="00905085">
            <w:pPr>
              <w:spacing w:line="276" w:lineRule="auto"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FD4D5A">
              <w:rPr>
                <w:rFonts w:ascii="Arial" w:hAnsi="Arial" w:cs="Arial"/>
                <w:sz w:val="17"/>
                <w:szCs w:val="17"/>
                <w:lang w:val="en-GB"/>
              </w:rPr>
              <w:t>1.1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FD4D5A">
              <w:rPr>
                <w:rFonts w:ascii="Arial" w:hAnsi="Arial" w:cs="Arial"/>
                <w:sz w:val="17"/>
                <w:szCs w:val="17"/>
                <w:lang w:val="en-GB"/>
              </w:rPr>
              <w:t xml:space="preserve"> (0.36)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h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269B" w:rsidRPr="00E9252F" w:rsidRDefault="00E7269B" w:rsidP="008D4DAE">
            <w:pPr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1.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77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 xml:space="preserve"> (0.00</w:t>
            </w:r>
            <w:r>
              <w:rPr>
                <w:rFonts w:ascii="Arial" w:hAnsi="Arial" w:cs="Arial"/>
                <w:b/>
                <w:sz w:val="17"/>
                <w:szCs w:val="17"/>
                <w:lang w:val="en-GB"/>
              </w:rPr>
              <w:t>6</w:t>
            </w:r>
            <w:r w:rsidRPr="00E9252F">
              <w:rPr>
                <w:rFonts w:ascii="Arial" w:hAnsi="Arial" w:cs="Arial"/>
                <w:b/>
                <w:sz w:val="17"/>
                <w:szCs w:val="17"/>
                <w:lang w:val="en-GB"/>
              </w:rPr>
              <w:t>)</w:t>
            </w:r>
            <w:r w:rsidRPr="00E9252F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 xml:space="preserve"> </w:t>
            </w:r>
            <w:r w:rsidR="008D4DAE">
              <w:rPr>
                <w:rFonts w:ascii="Arial" w:hAnsi="Arial" w:cs="Arial"/>
                <w:sz w:val="17"/>
                <w:szCs w:val="17"/>
                <w:vertAlign w:val="superscript"/>
                <w:lang w:val="en-GB"/>
              </w:rPr>
              <w:t>h</w:t>
            </w:r>
          </w:p>
        </w:tc>
      </w:tr>
    </w:tbl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a</w:t>
      </w:r>
      <w:proofErr w:type="gramEnd"/>
      <w:r w:rsidR="00333F38">
        <w:rPr>
          <w:rFonts w:ascii="Arial" w:hAnsi="Arial" w:cs="Arial"/>
          <w:sz w:val="14"/>
          <w:szCs w:val="14"/>
          <w:lang w:val="en-GB"/>
        </w:rPr>
        <w:t xml:space="preserve">: 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NO Group +: subjects with a baseline </w:t>
      </w:r>
      <w:proofErr w:type="spellStart"/>
      <w:r w:rsidR="00E7269B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level &gt; 27 ppb; -: subjects with a baseline </w:t>
      </w:r>
      <w:proofErr w:type="spellStart"/>
      <w:r w:rsidR="00E7269B" w:rsidRPr="002A6298">
        <w:rPr>
          <w:rFonts w:ascii="Arial" w:hAnsi="Arial" w:cs="Arial"/>
          <w:sz w:val="14"/>
          <w:szCs w:val="14"/>
          <w:lang w:val="en-GB"/>
        </w:rPr>
        <w:t>FeNO</w:t>
      </w:r>
      <w:proofErr w:type="spellEnd"/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level &lt; 27 ppb</w:t>
      </w:r>
    </w:p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b</w:t>
      </w:r>
      <w:proofErr w:type="gramEnd"/>
      <w:r w:rsidR="00E7269B" w:rsidRPr="002A6298">
        <w:rPr>
          <w:rFonts w:ascii="Arial" w:hAnsi="Arial" w:cs="Arial"/>
          <w:sz w:val="14"/>
          <w:szCs w:val="14"/>
          <w:lang w:val="en-GB"/>
        </w:rPr>
        <w:t>: Eosinophil Count Group +: subjects with a baseline percentage of eosinophils &gt; 1% in the nasal lavage; -: subjects without eosinophils at baseline</w:t>
      </w:r>
    </w:p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c</w:t>
      </w:r>
      <w:proofErr w:type="gramEnd"/>
      <w:r w:rsidR="00E7269B" w:rsidRPr="002A6298">
        <w:rPr>
          <w:rFonts w:ascii="Arial" w:hAnsi="Arial" w:cs="Arial"/>
          <w:sz w:val="14"/>
          <w:szCs w:val="14"/>
          <w:lang w:val="en-GB"/>
        </w:rPr>
        <w:t>: Airway Responsiveness FEV1 Group +: subjects with a baseline FEV1</w:t>
      </w:r>
      <w:r w:rsidR="00E7269B">
        <w:rPr>
          <w:rFonts w:ascii="Arial" w:hAnsi="Arial" w:cs="Arial"/>
          <w:sz w:val="14"/>
          <w:szCs w:val="14"/>
          <w:lang w:val="en-GB"/>
        </w:rPr>
        <w:t xml:space="preserve"> decrease of </w:t>
      </w:r>
      <w:r w:rsidR="00E7269B" w:rsidRPr="002A6298">
        <w:rPr>
          <w:rFonts w:ascii="Arial" w:hAnsi="Arial" w:cs="Arial"/>
          <w:sz w:val="14"/>
          <w:szCs w:val="14"/>
          <w:lang w:val="en-GB"/>
        </w:rPr>
        <w:t>15% or more during the MBC test; -: subjects with a baseline FEV1</w:t>
      </w:r>
      <w:r w:rsidR="00E7269B">
        <w:rPr>
          <w:rFonts w:ascii="Arial" w:hAnsi="Arial" w:cs="Arial"/>
          <w:sz w:val="14"/>
          <w:szCs w:val="14"/>
          <w:lang w:val="en-GB"/>
        </w:rPr>
        <w:t xml:space="preserve"> </w:t>
      </w:r>
      <w:r w:rsidR="00E7269B" w:rsidRPr="002A6298">
        <w:rPr>
          <w:rFonts w:ascii="Arial" w:hAnsi="Arial" w:cs="Arial"/>
          <w:sz w:val="14"/>
          <w:szCs w:val="14"/>
          <w:lang w:val="en-GB"/>
        </w:rPr>
        <w:t>decrease &lt;15%</w:t>
      </w:r>
    </w:p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d</w:t>
      </w:r>
      <w:proofErr w:type="gramEnd"/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: Airway Responsiveness Resistance Group +: subjects with a baseline increase </w:t>
      </w:r>
      <w:r w:rsidR="00E7269B">
        <w:rPr>
          <w:rFonts w:ascii="Arial" w:hAnsi="Arial" w:cs="Arial"/>
          <w:sz w:val="14"/>
          <w:szCs w:val="14"/>
          <w:lang w:val="en-GB"/>
        </w:rPr>
        <w:t xml:space="preserve">in </w:t>
      </w:r>
      <w:r w:rsidR="00E7269B" w:rsidRPr="002A6298">
        <w:rPr>
          <w:rFonts w:ascii="Arial" w:hAnsi="Arial" w:cs="Arial"/>
          <w:sz w:val="14"/>
          <w:szCs w:val="14"/>
          <w:lang w:val="en-GB"/>
        </w:rPr>
        <w:t>resistance</w:t>
      </w:r>
      <w:r w:rsidR="00E7269B">
        <w:rPr>
          <w:rFonts w:ascii="Arial" w:hAnsi="Arial" w:cs="Arial"/>
          <w:sz w:val="14"/>
          <w:szCs w:val="14"/>
          <w:lang w:val="en-GB"/>
        </w:rPr>
        <w:t xml:space="preserve"> of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50% or more between 4 </w:t>
      </w:r>
      <w:r w:rsidR="00E7269B">
        <w:rPr>
          <w:rFonts w:ascii="Arial" w:hAnsi="Arial" w:cs="Arial"/>
          <w:sz w:val="14"/>
          <w:szCs w:val="14"/>
          <w:lang w:val="en-GB"/>
        </w:rPr>
        <w:t>and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16 Hz; -: subjects with a baseline resistance increase &lt; 50%</w:t>
      </w:r>
    </w:p>
    <w:p w:rsidR="00E7269B" w:rsidRPr="00F46DF6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vertAlign w:val="superscript"/>
          <w:lang w:val="en-GB"/>
        </w:rPr>
        <w:t>e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: logistic regression; symptom models adjusted </w:t>
      </w:r>
      <w:r w:rsidR="00E7269B">
        <w:rPr>
          <w:rFonts w:ascii="Arial" w:hAnsi="Arial" w:cs="Arial"/>
          <w:sz w:val="14"/>
          <w:szCs w:val="14"/>
          <w:lang w:val="en-GB"/>
        </w:rPr>
        <w:t>for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sex, degree of sensitization, tobacco usage status, </w:t>
      </w:r>
      <w:r w:rsidR="00E7269B" w:rsidRPr="00F46DF6">
        <w:rPr>
          <w:rFonts w:ascii="Arial" w:hAnsi="Arial" w:cs="Arial"/>
          <w:sz w:val="14"/>
          <w:szCs w:val="14"/>
          <w:lang w:val="en-GB"/>
        </w:rPr>
        <w:t>training track, and visit; eosinophil count model adjusted for degree of sensitization, training track, and visit</w:t>
      </w:r>
    </w:p>
    <w:p w:rsidR="00E7269B" w:rsidRPr="00264363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f</w:t>
      </w:r>
      <w:proofErr w:type="gramEnd"/>
      <w:r w:rsidR="00E7269B" w:rsidRPr="00264363">
        <w:rPr>
          <w:rFonts w:ascii="Arial" w:hAnsi="Arial" w:cs="Arial"/>
          <w:sz w:val="14"/>
          <w:szCs w:val="14"/>
          <w:lang w:val="en-GB"/>
        </w:rPr>
        <w:t>: in visits 2,3,4 excluding the interaction between the risk group at inclusion and the number of the visit on the evolution of the marker</w:t>
      </w:r>
    </w:p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proofErr w:type="gramStart"/>
      <w:r>
        <w:rPr>
          <w:rFonts w:ascii="Arial" w:hAnsi="Arial" w:cs="Arial"/>
          <w:sz w:val="14"/>
          <w:szCs w:val="14"/>
          <w:vertAlign w:val="superscript"/>
          <w:lang w:val="en-GB"/>
        </w:rPr>
        <w:t>g</w:t>
      </w:r>
      <w:proofErr w:type="gramEnd"/>
      <w:r w:rsidR="00E7269B" w:rsidRPr="00E85431">
        <w:rPr>
          <w:rFonts w:ascii="Arial" w:hAnsi="Arial" w:cs="Arial"/>
          <w:sz w:val="14"/>
          <w:szCs w:val="14"/>
          <w:lang w:val="en-GB"/>
        </w:rPr>
        <w:t>: linear regression; adjustment fo</w:t>
      </w:r>
      <w:r w:rsidR="00E7269B" w:rsidRPr="00482630">
        <w:rPr>
          <w:rFonts w:ascii="Arial" w:hAnsi="Arial" w:cs="Arial"/>
          <w:sz w:val="14"/>
          <w:szCs w:val="14"/>
          <w:lang w:val="en-GB"/>
        </w:rPr>
        <w:t>r sex, height, degree of sensitization, tobacco usage status,</w:t>
      </w:r>
      <w:r w:rsidR="00E7269B" w:rsidRPr="0005247F">
        <w:rPr>
          <w:rFonts w:ascii="Arial" w:hAnsi="Arial" w:cs="Arial"/>
          <w:sz w:val="14"/>
          <w:szCs w:val="14"/>
          <w:lang w:val="en-GB"/>
        </w:rPr>
        <w:t xml:space="preserve"> </w:t>
      </w:r>
      <w:r w:rsidR="00E7269B" w:rsidRPr="00F46DF6">
        <w:rPr>
          <w:rFonts w:ascii="Arial" w:hAnsi="Arial" w:cs="Arial"/>
          <w:sz w:val="14"/>
          <w:szCs w:val="14"/>
          <w:lang w:val="en-GB"/>
        </w:rPr>
        <w:t>training track,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and visit</w:t>
      </w:r>
    </w:p>
    <w:p w:rsidR="00E7269B" w:rsidRPr="002A6298" w:rsidRDefault="008D4DAE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r>
        <w:rPr>
          <w:rFonts w:ascii="Arial" w:hAnsi="Arial" w:cs="Arial"/>
          <w:sz w:val="14"/>
          <w:szCs w:val="14"/>
          <w:vertAlign w:val="superscript"/>
          <w:lang w:val="en-GB"/>
        </w:rPr>
        <w:t>h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: in visits 1, 2, 3, 4 </w:t>
      </w:r>
      <w:r w:rsidR="00E7269B">
        <w:rPr>
          <w:rFonts w:ascii="Arial" w:hAnsi="Arial" w:cs="Arial"/>
          <w:sz w:val="14"/>
          <w:szCs w:val="14"/>
          <w:lang w:val="en-GB"/>
        </w:rPr>
        <w:t>excluding</w:t>
      </w:r>
      <w:r w:rsidR="00E7269B" w:rsidRPr="002A6298">
        <w:rPr>
          <w:rFonts w:ascii="Arial" w:hAnsi="Arial" w:cs="Arial"/>
          <w:sz w:val="14"/>
          <w:szCs w:val="14"/>
          <w:lang w:val="en-GB"/>
        </w:rPr>
        <w:t xml:space="preserve"> interaction between the risk group at inclusion and the number of the visit on the evolution of the marker</w:t>
      </w:r>
    </w:p>
    <w:p w:rsidR="00E7269B" w:rsidRPr="002A6298" w:rsidRDefault="00E7269B" w:rsidP="00E7269B">
      <w:pPr>
        <w:spacing w:after="0" w:line="240" w:lineRule="auto"/>
        <w:jc w:val="both"/>
        <w:rPr>
          <w:rFonts w:ascii="Arial" w:hAnsi="Arial" w:cs="Arial"/>
          <w:sz w:val="14"/>
          <w:szCs w:val="14"/>
          <w:lang w:val="en-GB"/>
        </w:rPr>
      </w:pPr>
      <w:r w:rsidRPr="002A6298">
        <w:rPr>
          <w:rFonts w:ascii="Arial" w:hAnsi="Arial" w:cs="Arial"/>
          <w:sz w:val="14"/>
          <w:szCs w:val="14"/>
          <w:lang w:val="en-GB"/>
        </w:rPr>
        <w:t>p-value for interaction: p-value for interaction between the baseline risk group and the number of the visit on the evolution of the marker.</w:t>
      </w:r>
    </w:p>
    <w:sectPr w:rsidR="00E7269B" w:rsidRPr="002A6298" w:rsidSect="008871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887195"/>
    <w:rsid w:val="00001AF5"/>
    <w:rsid w:val="00001F37"/>
    <w:rsid w:val="00036326"/>
    <w:rsid w:val="000408E6"/>
    <w:rsid w:val="000565D3"/>
    <w:rsid w:val="00057FB3"/>
    <w:rsid w:val="00086283"/>
    <w:rsid w:val="000A086A"/>
    <w:rsid w:val="001842D5"/>
    <w:rsid w:val="001C144F"/>
    <w:rsid w:val="002006CE"/>
    <w:rsid w:val="00227964"/>
    <w:rsid w:val="00234B12"/>
    <w:rsid w:val="00241F3F"/>
    <w:rsid w:val="00246639"/>
    <w:rsid w:val="002A3F5D"/>
    <w:rsid w:val="002C0A08"/>
    <w:rsid w:val="003169FA"/>
    <w:rsid w:val="00323F6A"/>
    <w:rsid w:val="00333F38"/>
    <w:rsid w:val="00344B29"/>
    <w:rsid w:val="00345E61"/>
    <w:rsid w:val="0039174D"/>
    <w:rsid w:val="003A3E8A"/>
    <w:rsid w:val="003B7D90"/>
    <w:rsid w:val="003D67AF"/>
    <w:rsid w:val="003E21B8"/>
    <w:rsid w:val="003F61DD"/>
    <w:rsid w:val="004134DC"/>
    <w:rsid w:val="004328B9"/>
    <w:rsid w:val="00446943"/>
    <w:rsid w:val="00462C7E"/>
    <w:rsid w:val="004C6CDB"/>
    <w:rsid w:val="004D3F67"/>
    <w:rsid w:val="004F53CA"/>
    <w:rsid w:val="00525946"/>
    <w:rsid w:val="00531291"/>
    <w:rsid w:val="00536433"/>
    <w:rsid w:val="00553132"/>
    <w:rsid w:val="0062517A"/>
    <w:rsid w:val="00667D3F"/>
    <w:rsid w:val="006C40B0"/>
    <w:rsid w:val="006D35F8"/>
    <w:rsid w:val="006E59B9"/>
    <w:rsid w:val="0073723A"/>
    <w:rsid w:val="007462DC"/>
    <w:rsid w:val="00772CF7"/>
    <w:rsid w:val="00776000"/>
    <w:rsid w:val="00780ED9"/>
    <w:rsid w:val="0079359C"/>
    <w:rsid w:val="007D2F05"/>
    <w:rsid w:val="007F0486"/>
    <w:rsid w:val="00876040"/>
    <w:rsid w:val="00886839"/>
    <w:rsid w:val="00887195"/>
    <w:rsid w:val="00887F52"/>
    <w:rsid w:val="008D4DAE"/>
    <w:rsid w:val="008E7367"/>
    <w:rsid w:val="009212B7"/>
    <w:rsid w:val="00965681"/>
    <w:rsid w:val="009C764B"/>
    <w:rsid w:val="009E2CD9"/>
    <w:rsid w:val="00A32653"/>
    <w:rsid w:val="00A55667"/>
    <w:rsid w:val="00A5789A"/>
    <w:rsid w:val="00A82ED3"/>
    <w:rsid w:val="00A9255F"/>
    <w:rsid w:val="00AA51BD"/>
    <w:rsid w:val="00B65A5C"/>
    <w:rsid w:val="00BA59A0"/>
    <w:rsid w:val="00C041EE"/>
    <w:rsid w:val="00C06943"/>
    <w:rsid w:val="00C47064"/>
    <w:rsid w:val="00C63021"/>
    <w:rsid w:val="00C66CF4"/>
    <w:rsid w:val="00C777D4"/>
    <w:rsid w:val="00C908C4"/>
    <w:rsid w:val="00CA25AF"/>
    <w:rsid w:val="00CA4B89"/>
    <w:rsid w:val="00CC46D0"/>
    <w:rsid w:val="00CC5B54"/>
    <w:rsid w:val="00CF013B"/>
    <w:rsid w:val="00CF24AC"/>
    <w:rsid w:val="00D3367A"/>
    <w:rsid w:val="00D8068B"/>
    <w:rsid w:val="00E01F04"/>
    <w:rsid w:val="00E146D2"/>
    <w:rsid w:val="00E408DC"/>
    <w:rsid w:val="00E62C17"/>
    <w:rsid w:val="00E7269B"/>
    <w:rsid w:val="00E7766C"/>
    <w:rsid w:val="00E9071B"/>
    <w:rsid w:val="00ED0CDA"/>
    <w:rsid w:val="00ED6560"/>
    <w:rsid w:val="00EF04E8"/>
    <w:rsid w:val="00F67D41"/>
    <w:rsid w:val="00F70FB4"/>
    <w:rsid w:val="00F7269C"/>
    <w:rsid w:val="00F8267A"/>
    <w:rsid w:val="00F93DF1"/>
    <w:rsid w:val="00FA320F"/>
    <w:rsid w:val="00FB7387"/>
    <w:rsid w:val="00FD414B"/>
    <w:rsid w:val="00FD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71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9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71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0</Words>
  <Characters>8089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Demange</dc:creator>
  <cp:lastModifiedBy>Valerie Demange</cp:lastModifiedBy>
  <cp:revision>2</cp:revision>
  <dcterms:created xsi:type="dcterms:W3CDTF">2018-06-21T08:39:00Z</dcterms:created>
  <dcterms:modified xsi:type="dcterms:W3CDTF">2018-06-21T08:39:00Z</dcterms:modified>
</cp:coreProperties>
</file>